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90C720" w14:textId="6CD33D94" w:rsidR="00846AF7" w:rsidRPr="005A4881" w:rsidRDefault="00BA5B4F" w:rsidP="00BA5B4F">
      <w:pPr>
        <w:jc w:val="center"/>
        <w:rPr>
          <w:rFonts w:ascii="Arial" w:hAnsi="Arial" w:cs="Arial"/>
          <w:b/>
          <w:sz w:val="32"/>
          <w:szCs w:val="32"/>
        </w:rPr>
      </w:pPr>
      <w:r w:rsidRPr="008D0185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39ECF6" wp14:editId="16CACE05">
                <wp:simplePos x="0" y="0"/>
                <wp:positionH relativeFrom="column">
                  <wp:posOffset>4533900</wp:posOffset>
                </wp:positionH>
                <wp:positionV relativeFrom="paragraph">
                  <wp:posOffset>-213360</wp:posOffset>
                </wp:positionV>
                <wp:extent cx="2211070" cy="836930"/>
                <wp:effectExtent l="0" t="0" r="0" b="1270"/>
                <wp:wrapNone/>
                <wp:docPr id="20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11070" cy="8369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A92494C" w14:textId="77777777" w:rsidR="00BF0779" w:rsidRPr="005331AA" w:rsidRDefault="00BF0779" w:rsidP="00BF0779">
                            <w:pPr>
                              <w:pStyle w:val="Heading1"/>
                              <w:spacing w:line="264" w:lineRule="auto"/>
                              <w:jc w:val="right"/>
                              <w:rPr>
                                <w:rFonts w:cs="Arial"/>
                                <w:b/>
                                <w:sz w:val="16"/>
                                <w:szCs w:val="16"/>
                              </w:rPr>
                            </w:pPr>
                            <w:r w:rsidRPr="005331AA">
                              <w:rPr>
                                <w:rFonts w:cs="Arial"/>
                                <w:sz w:val="16"/>
                                <w:szCs w:val="16"/>
                              </w:rPr>
                              <w:t>MRC Lifecourse Epidemiology Unit</w:t>
                            </w:r>
                          </w:p>
                          <w:p w14:paraId="4912A4A0" w14:textId="77777777" w:rsidR="00BF0779" w:rsidRPr="005331AA" w:rsidRDefault="00BF0779" w:rsidP="00BF0779">
                            <w:pPr>
                              <w:spacing w:after="0" w:line="264" w:lineRule="auto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5331AA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Southampton General Hospital</w:t>
                            </w:r>
                          </w:p>
                          <w:p w14:paraId="6B427AEB" w14:textId="77777777" w:rsidR="00BF0779" w:rsidRPr="005331AA" w:rsidRDefault="00BF0779" w:rsidP="00BF0779">
                            <w:pPr>
                              <w:pStyle w:val="Heading1"/>
                              <w:spacing w:line="264" w:lineRule="auto"/>
                              <w:jc w:val="right"/>
                              <w:rPr>
                                <w:rFonts w:cs="Arial"/>
                                <w:b/>
                                <w:sz w:val="16"/>
                                <w:szCs w:val="16"/>
                              </w:rPr>
                            </w:pPr>
                            <w:r w:rsidRPr="005331AA">
                              <w:rPr>
                                <w:rFonts w:cs="Arial"/>
                                <w:sz w:val="16"/>
                                <w:szCs w:val="16"/>
                              </w:rPr>
                              <w:t>Southampton S016 6YD</w:t>
                            </w:r>
                          </w:p>
                          <w:p w14:paraId="70727FAE" w14:textId="77777777" w:rsidR="00BF0779" w:rsidRPr="005331AA" w:rsidRDefault="00BF0779" w:rsidP="00BF0779">
                            <w:pPr>
                              <w:spacing w:after="0" w:line="264" w:lineRule="auto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5331AA">
                              <w:rPr>
                                <w:rFonts w:ascii="Arial" w:hAnsi="Arial" w:cs="Arial"/>
                                <w:snapToGrid w:val="0"/>
                                <w:sz w:val="16"/>
                                <w:szCs w:val="16"/>
                              </w:rPr>
                              <w:t>Telephone: 023 8120 4186</w:t>
                            </w:r>
                          </w:p>
                          <w:p w14:paraId="73992F38" w14:textId="77777777" w:rsidR="00BF0779" w:rsidRPr="000019F7" w:rsidRDefault="00BF0779" w:rsidP="00BF0779">
                            <w:pPr>
                              <w:pStyle w:val="Heading1"/>
                              <w:spacing w:line="264" w:lineRule="auto"/>
                              <w:rPr>
                                <w:rFonts w:asciiTheme="minorHAnsi" w:hAnsiTheme="minorHAnsi" w:cs="Arial"/>
                                <w:b/>
                                <w:sz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639ECF6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357pt;margin-top:-16.8pt;width:174.1pt;height:65.9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" filled="f" stroked="f">
                <v:textbox>
                  <w:txbxContent>
                    <w:p w14:paraId="2A92494C" w14:textId="77777777" w:rsidR="00BF0779" w:rsidRPr="005331AA" w:rsidRDefault="00BF0779" w:rsidP="00BF0779">
                      <w:pPr>
                        <w:pStyle w:val="Heading1"/>
                        <w:spacing w:line="264" w:lineRule="auto"/>
                        <w:jc w:val="right"/>
                        <w:rPr>
                          <w:rFonts w:cs="Arial"/>
                          <w:b/>
                          <w:sz w:val="16"/>
                          <w:szCs w:val="16"/>
                        </w:rPr>
                      </w:pPr>
                      <w:r w:rsidRPr="005331AA">
                        <w:rPr>
                          <w:rFonts w:cs="Arial"/>
                          <w:sz w:val="16"/>
                          <w:szCs w:val="16"/>
                        </w:rPr>
                        <w:t>MRC Lifecourse Epidemiology Unit</w:t>
                      </w:r>
                    </w:p>
                    <w:p w14:paraId="4912A4A0" w14:textId="77777777" w:rsidR="00BF0779" w:rsidRPr="005331AA" w:rsidRDefault="00BF0779" w:rsidP="00BF0779">
                      <w:pPr>
                        <w:spacing w:after="0" w:line="264" w:lineRule="auto"/>
                        <w:jc w:val="righ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5331AA">
                        <w:rPr>
                          <w:rFonts w:ascii="Arial" w:hAnsi="Arial" w:cs="Arial"/>
                          <w:sz w:val="16"/>
                          <w:szCs w:val="16"/>
                        </w:rPr>
                        <w:t>Southampton General Hospital</w:t>
                      </w:r>
                    </w:p>
                    <w:p w14:paraId="6B427AEB" w14:textId="77777777" w:rsidR="00BF0779" w:rsidRPr="005331AA" w:rsidRDefault="00BF0779" w:rsidP="00BF0779">
                      <w:pPr>
                        <w:pStyle w:val="Heading1"/>
                        <w:spacing w:line="264" w:lineRule="auto"/>
                        <w:jc w:val="right"/>
                        <w:rPr>
                          <w:rFonts w:cs="Arial"/>
                          <w:b/>
                          <w:sz w:val="16"/>
                          <w:szCs w:val="16"/>
                        </w:rPr>
                      </w:pPr>
                      <w:r w:rsidRPr="005331AA">
                        <w:rPr>
                          <w:rFonts w:cs="Arial"/>
                          <w:sz w:val="16"/>
                          <w:szCs w:val="16"/>
                        </w:rPr>
                        <w:t>Southampton S016 6YD</w:t>
                      </w:r>
                    </w:p>
                    <w:p w14:paraId="70727FAE" w14:textId="77777777" w:rsidR="00BF0779" w:rsidRPr="005331AA" w:rsidRDefault="00BF0779" w:rsidP="00BF0779">
                      <w:pPr>
                        <w:spacing w:after="0" w:line="264" w:lineRule="auto"/>
                        <w:jc w:val="righ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5331AA">
                        <w:rPr>
                          <w:rFonts w:ascii="Arial" w:hAnsi="Arial" w:cs="Arial"/>
                          <w:snapToGrid w:val="0"/>
                          <w:sz w:val="16"/>
                          <w:szCs w:val="16"/>
                        </w:rPr>
                        <w:t>Telephone: 023 8120 4186</w:t>
                      </w:r>
                    </w:p>
                    <w:p w14:paraId="73992F38" w14:textId="77777777" w:rsidR="00BF0779" w:rsidRPr="000019F7" w:rsidRDefault="00BF0779" w:rsidP="00BF0779">
                      <w:pPr>
                        <w:pStyle w:val="Heading1"/>
                        <w:spacing w:line="264" w:lineRule="auto"/>
                        <w:rPr>
                          <w:rFonts w:asciiTheme="minorHAnsi" w:hAnsiTheme="minorHAnsi" w:cs="Arial"/>
                          <w:b/>
                          <w:sz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8D0185">
        <w:rPr>
          <w:rFonts w:ascii="Arial" w:hAnsi="Arial" w:cs="Arial"/>
          <w:noProof/>
          <w:sz w:val="20"/>
          <w:szCs w:val="20"/>
        </w:rPr>
        <w:drawing>
          <wp:anchor distT="0" distB="0" distL="114300" distR="114300" simplePos="0" relativeHeight="251680768" behindDoc="0" locked="0" layoutInCell="1" allowOverlap="1" wp14:anchorId="32A687BF" wp14:editId="39B26AC0">
            <wp:simplePos x="0" y="0"/>
            <wp:positionH relativeFrom="column">
              <wp:posOffset>5556885</wp:posOffset>
            </wp:positionH>
            <wp:positionV relativeFrom="paragraph">
              <wp:posOffset>-634365</wp:posOffset>
            </wp:positionV>
            <wp:extent cx="1117316" cy="415431"/>
            <wp:effectExtent l="0" t="0" r="6985" b="3810"/>
            <wp:wrapNone/>
            <wp:docPr id="1" name="Picture 1" descr="WG10-RGB-LE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WG10-RGB-LEU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7316" cy="4154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A43E1" w:rsidRPr="008D0185">
        <w:rPr>
          <w:rFonts w:ascii="Arial" w:hAnsi="Arial" w:cs="Arial"/>
          <w:noProof/>
        </w:rPr>
        <w:drawing>
          <wp:anchor distT="0" distB="0" distL="114300" distR="114300" simplePos="0" relativeHeight="251659263" behindDoc="0" locked="0" layoutInCell="1" allowOverlap="1" wp14:anchorId="0CB622B7" wp14:editId="425E8D96">
            <wp:simplePos x="0" y="0"/>
            <wp:positionH relativeFrom="column">
              <wp:posOffset>2732077</wp:posOffset>
            </wp:positionH>
            <wp:positionV relativeFrom="paragraph">
              <wp:posOffset>-681990</wp:posOffset>
            </wp:positionV>
            <wp:extent cx="723900" cy="632246"/>
            <wp:effectExtent l="0" t="0" r="0" b="0"/>
            <wp:wrapNone/>
            <wp:docPr id="50" name="Picture 50" descr="wrapped-logoFINAL-Sm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wrapped-logoFINAL-Sml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3900" cy="6322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C4EC0" w:rsidRPr="008D0185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06A9BCB" wp14:editId="54E78E97">
                <wp:simplePos x="0" y="0"/>
                <wp:positionH relativeFrom="column">
                  <wp:posOffset>-730250</wp:posOffset>
                </wp:positionH>
                <wp:positionV relativeFrom="paragraph">
                  <wp:posOffset>-724535</wp:posOffset>
                </wp:positionV>
                <wp:extent cx="1986915" cy="543560"/>
                <wp:effectExtent l="3175" t="0" r="635" b="0"/>
                <wp:wrapNone/>
                <wp:docPr id="21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86915" cy="543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6FDB28C" w14:textId="77777777" w:rsidR="00BF0779" w:rsidRDefault="00BF0779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D79C084" wp14:editId="72DB775E">
                                  <wp:extent cx="1813713" cy="402336"/>
                                  <wp:effectExtent l="0" t="0" r="0" b="0"/>
                                  <wp:docPr id="2" name="Pictur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195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840837" cy="40835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solidFill>
                                            <a:srgbClr val="FFFFFF"/>
                                          </a:solidFill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6A9BCB" id="Text Box 22" o:spid="_x0000_s1027" type="#_x0000_t202" style="position:absolute;left:0;text-align:left;margin-left:-57.5pt;margin-top:-57.05pt;width:156.45pt;height:42.8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" stroked="f">
                <v:textbox>
                  <w:txbxContent>
                    <w:p w14:paraId="06FDB28C" w14:textId="77777777" w:rsidR="00BF0779" w:rsidRDefault="00BF0779">
                      <w:r>
                        <w:rPr>
                          <w:noProof/>
                        </w:rPr>
                        <w:drawing>
                          <wp:inline distT="0" distB="0" distL="0" distR="0" wp14:anchorId="6D79C084" wp14:editId="72DB775E">
                            <wp:extent cx="1813713" cy="402336"/>
                            <wp:effectExtent l="0" t="0" r="0" b="0"/>
                            <wp:docPr id="2" name="Pictur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8195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840837" cy="408353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7433F9AD" w14:textId="7EEE4B47" w:rsidR="00365704" w:rsidRPr="005A4881" w:rsidRDefault="00A450B2">
      <w:pPr>
        <w:rPr>
          <w:rFonts w:ascii="Arial" w:hAnsi="Arial" w:cs="Arial"/>
          <w:sz w:val="20"/>
          <w:szCs w:val="20"/>
        </w:rPr>
      </w:pPr>
      <w:r w:rsidRPr="008D0185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2561A82" wp14:editId="263F68EF">
                <wp:simplePos x="0" y="0"/>
                <wp:positionH relativeFrom="column">
                  <wp:posOffset>1022985</wp:posOffset>
                </wp:positionH>
                <wp:positionV relativeFrom="paragraph">
                  <wp:posOffset>198755</wp:posOffset>
                </wp:positionV>
                <wp:extent cx="1028700" cy="238125"/>
                <wp:effectExtent l="0" t="0" r="19050" b="28575"/>
                <wp:wrapNone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8700" cy="238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D057E9" w14:textId="77777777" w:rsidR="00365704" w:rsidRDefault="0036570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2561A82" id="Text Box 2" o:spid="_x0000_s1028" type="#_x0000_t202" style="position:absolute;margin-left:80.55pt;margin-top:15.65pt;width:81pt;height:18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">
                <v:textbox>
                  <w:txbxContent>
                    <w:p w14:paraId="0CD057E9" w14:textId="77777777" w:rsidR="00365704" w:rsidRDefault="00365704"/>
                  </w:txbxContent>
                </v:textbox>
              </v:shape>
            </w:pict>
          </mc:Fallback>
        </mc:AlternateContent>
      </w:r>
      <w:r w:rsidR="007C4EC0" w:rsidRPr="005A4881">
        <w:rPr>
          <w:rFonts w:ascii="Arial" w:hAnsi="Arial" w:cs="Arial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3E95DAE" wp14:editId="5400DB7A">
                <wp:simplePos x="0" y="0"/>
                <wp:positionH relativeFrom="column">
                  <wp:posOffset>5267325</wp:posOffset>
                </wp:positionH>
                <wp:positionV relativeFrom="paragraph">
                  <wp:posOffset>180340</wp:posOffset>
                </wp:positionV>
                <wp:extent cx="285750" cy="266700"/>
                <wp:effectExtent l="0" t="0" r="19050" b="19050"/>
                <wp:wrapNone/>
                <wp:docPr id="19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75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088BFF" w14:textId="77777777" w:rsidR="00032953" w:rsidRDefault="00032953" w:rsidP="00032953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3E95DAE" id="_x0000_s1029" type="#_x0000_t202" style="position:absolute;margin-left:414.75pt;margin-top:14.2pt;width:22.5pt;height:21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">
                <v:textbox>
                  <w:txbxContent>
                    <w:p w14:paraId="53088BFF" w14:textId="77777777" w:rsidR="00032953" w:rsidRDefault="00032953" w:rsidP="00032953"/>
                  </w:txbxContent>
                </v:textbox>
              </v:shape>
            </w:pict>
          </mc:Fallback>
        </mc:AlternateContent>
      </w:r>
      <w:r w:rsidR="007C4EC0" w:rsidRPr="008D0185">
        <w:rPr>
          <w:rFonts w:ascii="Arial" w:hAnsi="Arial" w:cs="Arial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C8C162F" wp14:editId="453BCCCF">
                <wp:simplePos x="0" y="0"/>
                <wp:positionH relativeFrom="column">
                  <wp:posOffset>3162300</wp:posOffset>
                </wp:positionH>
                <wp:positionV relativeFrom="paragraph">
                  <wp:posOffset>189865</wp:posOffset>
                </wp:positionV>
                <wp:extent cx="285750" cy="266700"/>
                <wp:effectExtent l="0" t="0" r="19050" b="19050"/>
                <wp:wrapNone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75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4EA242" w14:textId="77777777" w:rsidR="00032953" w:rsidRDefault="00032953" w:rsidP="00032953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C8C162F" id="_x0000_s1030" type="#_x0000_t202" style="position:absolute;margin-left:249pt;margin-top:14.95pt;width:22.5pt;height:21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">
                <v:textbox>
                  <w:txbxContent>
                    <w:p w14:paraId="474EA242" w14:textId="77777777" w:rsidR="00032953" w:rsidRDefault="00032953" w:rsidP="00032953"/>
                  </w:txbxContent>
                </v:textbox>
              </v:shape>
            </w:pict>
          </mc:Fallback>
        </mc:AlternateContent>
      </w:r>
      <w:r w:rsidR="007C4EC0" w:rsidRPr="008D0185">
        <w:rPr>
          <w:rFonts w:ascii="Arial" w:hAnsi="Arial" w:cs="Arial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22D02D5" wp14:editId="33D272DB">
                <wp:simplePos x="0" y="0"/>
                <wp:positionH relativeFrom="column">
                  <wp:posOffset>2876550</wp:posOffset>
                </wp:positionH>
                <wp:positionV relativeFrom="paragraph">
                  <wp:posOffset>189865</wp:posOffset>
                </wp:positionV>
                <wp:extent cx="285750" cy="266700"/>
                <wp:effectExtent l="0" t="0" r="19050" b="19050"/>
                <wp:wrapNone/>
                <wp:docPr id="17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75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3E59D0" w14:textId="77777777" w:rsidR="00032953" w:rsidRDefault="00032953" w:rsidP="00032953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22D02D5" id="Text Box 5" o:spid="_x0000_s1031" type="#_x0000_t202" style="position:absolute;margin-left:226.5pt;margin-top:14.95pt;width:22.5pt;height:21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">
                <v:textbox>
                  <w:txbxContent>
                    <w:p w14:paraId="3B3E59D0" w14:textId="77777777" w:rsidR="00032953" w:rsidRDefault="00032953" w:rsidP="00032953"/>
                  </w:txbxContent>
                </v:textbox>
              </v:shape>
            </w:pict>
          </mc:Fallback>
        </mc:AlternateContent>
      </w:r>
      <w:r w:rsidR="007C4EC0" w:rsidRPr="008D0185">
        <w:rPr>
          <w:rFonts w:ascii="Arial" w:hAnsi="Arial" w:cs="Arial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B8D0E5B" wp14:editId="5D6C87E2">
                <wp:simplePos x="0" y="0"/>
                <wp:positionH relativeFrom="column">
                  <wp:posOffset>2209800</wp:posOffset>
                </wp:positionH>
                <wp:positionV relativeFrom="paragraph">
                  <wp:posOffset>189865</wp:posOffset>
                </wp:positionV>
                <wp:extent cx="285750" cy="266700"/>
                <wp:effectExtent l="0" t="0" r="19050" b="19050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75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95122E" w14:textId="77777777" w:rsidR="00032953" w:rsidRDefault="00032953" w:rsidP="00032953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B8D0E5B" id="_x0000_s1032" type="#_x0000_t202" style="position:absolute;margin-left:174pt;margin-top:14.95pt;width:22.5pt;height:2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">
                <v:textbox>
                  <w:txbxContent>
                    <w:p w14:paraId="7595122E" w14:textId="77777777" w:rsidR="00032953" w:rsidRDefault="00032953" w:rsidP="00032953"/>
                  </w:txbxContent>
                </v:textbox>
              </v:shape>
            </w:pict>
          </mc:Fallback>
        </mc:AlternateContent>
      </w:r>
      <w:r w:rsidR="007C4EC0" w:rsidRPr="008D0185">
        <w:rPr>
          <w:rFonts w:ascii="Arial" w:hAnsi="Arial" w:cs="Arial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7A5C63D" wp14:editId="1DB2E389">
                <wp:simplePos x="0" y="0"/>
                <wp:positionH relativeFrom="column">
                  <wp:posOffset>2495550</wp:posOffset>
                </wp:positionH>
                <wp:positionV relativeFrom="paragraph">
                  <wp:posOffset>189865</wp:posOffset>
                </wp:positionV>
                <wp:extent cx="285750" cy="266700"/>
                <wp:effectExtent l="0" t="0" r="19050" b="19050"/>
                <wp:wrapNone/>
                <wp:docPr id="12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75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F2A908" w14:textId="77777777" w:rsidR="00032953" w:rsidRDefault="00032953" w:rsidP="00032953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7A5C63D" id="_x0000_s1033" type="#_x0000_t202" style="position:absolute;margin-left:196.5pt;margin-top:14.95pt;width:22.5pt;height:21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">
                <v:textbox>
                  <w:txbxContent>
                    <w:p w14:paraId="34F2A908" w14:textId="77777777" w:rsidR="00032953" w:rsidRDefault="00032953" w:rsidP="00032953"/>
                  </w:txbxContent>
                </v:textbox>
              </v:shape>
            </w:pict>
          </mc:Fallback>
        </mc:AlternateContent>
      </w:r>
      <w:r w:rsidR="007C4EC0" w:rsidRPr="008D0185">
        <w:rPr>
          <w:rFonts w:ascii="Arial" w:hAnsi="Arial" w:cs="Arial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2CFBC48" wp14:editId="26771B3B">
                <wp:simplePos x="0" y="0"/>
                <wp:positionH relativeFrom="column">
                  <wp:posOffset>3819525</wp:posOffset>
                </wp:positionH>
                <wp:positionV relativeFrom="paragraph">
                  <wp:posOffset>189865</wp:posOffset>
                </wp:positionV>
                <wp:extent cx="285750" cy="266700"/>
                <wp:effectExtent l="0" t="0" r="19050" b="19050"/>
                <wp:wrapNone/>
                <wp:docPr id="11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75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4BFE93" w14:textId="77777777" w:rsidR="00032953" w:rsidRDefault="00032953" w:rsidP="00032953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2CFBC48" id="_x0000_s1034" type="#_x0000_t202" style="position:absolute;margin-left:300.75pt;margin-top:14.95pt;width:22.5pt;height:21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">
                <v:textbox>
                  <w:txbxContent>
                    <w:p w14:paraId="554BFE93" w14:textId="77777777" w:rsidR="00032953" w:rsidRDefault="00032953" w:rsidP="00032953"/>
                  </w:txbxContent>
                </v:textbox>
              </v:shape>
            </w:pict>
          </mc:Fallback>
        </mc:AlternateContent>
      </w:r>
      <w:r w:rsidR="007C4EC0" w:rsidRPr="008D0185">
        <w:rPr>
          <w:rFonts w:ascii="Arial" w:hAnsi="Arial" w:cs="Arial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25C70B0" wp14:editId="6F5BEA00">
                <wp:simplePos x="0" y="0"/>
                <wp:positionH relativeFrom="column">
                  <wp:posOffset>3533775</wp:posOffset>
                </wp:positionH>
                <wp:positionV relativeFrom="paragraph">
                  <wp:posOffset>189865</wp:posOffset>
                </wp:positionV>
                <wp:extent cx="285750" cy="266700"/>
                <wp:effectExtent l="0" t="0" r="19050" b="19050"/>
                <wp:wrapNone/>
                <wp:docPr id="10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75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BF6B85" w14:textId="77777777" w:rsidR="00032953" w:rsidRDefault="00032953" w:rsidP="00032953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25C70B0" id="_x0000_s1035" type="#_x0000_t202" style="position:absolute;margin-left:278.25pt;margin-top:14.95pt;width:22.5pt;height:21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">
                <v:textbox>
                  <w:txbxContent>
                    <w:p w14:paraId="3BBF6B85" w14:textId="77777777" w:rsidR="00032953" w:rsidRDefault="00032953" w:rsidP="00032953"/>
                  </w:txbxContent>
                </v:textbox>
              </v:shape>
            </w:pict>
          </mc:Fallback>
        </mc:AlternateContent>
      </w:r>
      <w:r w:rsidR="007C4EC0" w:rsidRPr="008D0185">
        <w:rPr>
          <w:rFonts w:ascii="Arial" w:hAnsi="Arial" w:cs="Arial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42CE894" wp14:editId="39E342DE">
                <wp:simplePos x="0" y="0"/>
                <wp:positionH relativeFrom="column">
                  <wp:posOffset>4981575</wp:posOffset>
                </wp:positionH>
                <wp:positionV relativeFrom="paragraph">
                  <wp:posOffset>180340</wp:posOffset>
                </wp:positionV>
                <wp:extent cx="285750" cy="266700"/>
                <wp:effectExtent l="0" t="0" r="19050" b="19050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75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F57B34" w14:textId="77777777" w:rsidR="00032953" w:rsidRDefault="00032953" w:rsidP="00032953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42CE894" id="_x0000_s1036" type="#_x0000_t202" style="position:absolute;margin-left:392.25pt;margin-top:14.2pt;width:22.5pt;height:21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">
                <v:textbox>
                  <w:txbxContent>
                    <w:p w14:paraId="63F57B34" w14:textId="77777777" w:rsidR="00032953" w:rsidRDefault="00032953" w:rsidP="00032953"/>
                  </w:txbxContent>
                </v:textbox>
              </v:shape>
            </w:pict>
          </mc:Fallback>
        </mc:AlternateContent>
      </w:r>
      <w:r w:rsidR="007C4EC0" w:rsidRPr="008D0185">
        <w:rPr>
          <w:rFonts w:ascii="Arial" w:hAnsi="Arial" w:cs="Arial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E8914F7" wp14:editId="4BF62B29">
                <wp:simplePos x="0" y="0"/>
                <wp:positionH relativeFrom="column">
                  <wp:posOffset>5553075</wp:posOffset>
                </wp:positionH>
                <wp:positionV relativeFrom="paragraph">
                  <wp:posOffset>180340</wp:posOffset>
                </wp:positionV>
                <wp:extent cx="285750" cy="266700"/>
                <wp:effectExtent l="0" t="0" r="19050" b="19050"/>
                <wp:wrapNone/>
                <wp:docPr id="8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75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7BBF61" w14:textId="77777777" w:rsidR="00032953" w:rsidRDefault="00032953" w:rsidP="00032953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E8914F7" id="_x0000_s1037" type="#_x0000_t202" style="position:absolute;margin-left:437.25pt;margin-top:14.2pt;width:22.5pt;height:21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">
                <v:textbox>
                  <w:txbxContent>
                    <w:p w14:paraId="7E7BBF61" w14:textId="77777777" w:rsidR="00032953" w:rsidRDefault="00032953" w:rsidP="00032953"/>
                  </w:txbxContent>
                </v:textbox>
              </v:shape>
            </w:pict>
          </mc:Fallback>
        </mc:AlternateContent>
      </w:r>
      <w:r w:rsidR="007C4EC0" w:rsidRPr="008D0185">
        <w:rPr>
          <w:rFonts w:ascii="Arial" w:hAnsi="Arial" w:cs="Arial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DE29F28" wp14:editId="3A00A483">
                <wp:simplePos x="0" y="0"/>
                <wp:positionH relativeFrom="column">
                  <wp:posOffset>5838825</wp:posOffset>
                </wp:positionH>
                <wp:positionV relativeFrom="paragraph">
                  <wp:posOffset>180340</wp:posOffset>
                </wp:positionV>
                <wp:extent cx="285750" cy="266700"/>
                <wp:effectExtent l="0" t="0" r="19050" b="1905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75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84151D" w14:textId="77777777" w:rsidR="00032953" w:rsidRDefault="00032953" w:rsidP="00032953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DE29F28" id="_x0000_s1038" type="#_x0000_t202" style="position:absolute;margin-left:459.75pt;margin-top:14.2pt;width:22.5pt;height:21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">
                <v:textbox>
                  <w:txbxContent>
                    <w:p w14:paraId="3484151D" w14:textId="77777777" w:rsidR="00032953" w:rsidRDefault="00032953" w:rsidP="00032953"/>
                  </w:txbxContent>
                </v:textbox>
              </v:shape>
            </w:pict>
          </mc:Fallback>
        </mc:AlternateContent>
      </w:r>
      <w:r w:rsidR="004319DF" w:rsidRPr="005A4881">
        <w:rPr>
          <w:rFonts w:ascii="Arial" w:hAnsi="Arial" w:cs="Arial"/>
          <w:sz w:val="20"/>
          <w:szCs w:val="20"/>
        </w:rPr>
        <w:tab/>
      </w:r>
      <w:r w:rsidR="004319DF" w:rsidRPr="005A4881">
        <w:rPr>
          <w:rFonts w:ascii="Arial" w:hAnsi="Arial" w:cs="Arial"/>
          <w:sz w:val="20"/>
          <w:szCs w:val="20"/>
        </w:rPr>
        <w:tab/>
      </w:r>
      <w:r w:rsidR="004319DF" w:rsidRPr="005A4881">
        <w:rPr>
          <w:rFonts w:ascii="Arial" w:hAnsi="Arial" w:cs="Arial"/>
          <w:sz w:val="20"/>
          <w:szCs w:val="20"/>
        </w:rPr>
        <w:tab/>
      </w:r>
      <w:r w:rsidR="004319DF" w:rsidRPr="005A4881">
        <w:rPr>
          <w:rFonts w:ascii="Arial" w:hAnsi="Arial" w:cs="Arial"/>
          <w:sz w:val="20"/>
          <w:szCs w:val="20"/>
        </w:rPr>
        <w:tab/>
      </w:r>
      <w:r w:rsidR="004319DF" w:rsidRPr="005A4881">
        <w:rPr>
          <w:rFonts w:ascii="Arial" w:hAnsi="Arial" w:cs="Arial"/>
          <w:sz w:val="20"/>
          <w:szCs w:val="20"/>
        </w:rPr>
        <w:tab/>
        <w:t xml:space="preserve"> d       d   </w:t>
      </w:r>
      <w:r w:rsidR="00CC0D51" w:rsidRPr="005A4881">
        <w:rPr>
          <w:rFonts w:ascii="Arial" w:hAnsi="Arial" w:cs="Arial"/>
          <w:sz w:val="20"/>
          <w:szCs w:val="20"/>
        </w:rPr>
        <w:t xml:space="preserve">   m</w:t>
      </w:r>
      <w:r w:rsidR="00CC0D51" w:rsidRPr="005A4881">
        <w:rPr>
          <w:rFonts w:ascii="Arial" w:hAnsi="Arial" w:cs="Arial"/>
          <w:sz w:val="20"/>
          <w:szCs w:val="20"/>
        </w:rPr>
        <w:tab/>
        <w:t xml:space="preserve">  m</w:t>
      </w:r>
      <w:r w:rsidR="00CC0D51" w:rsidRPr="005A4881">
        <w:rPr>
          <w:rFonts w:ascii="Arial" w:hAnsi="Arial" w:cs="Arial"/>
          <w:sz w:val="20"/>
          <w:szCs w:val="20"/>
        </w:rPr>
        <w:tab/>
        <w:t>y       y</w:t>
      </w:r>
    </w:p>
    <w:p w14:paraId="08FE6700" w14:textId="356277CE" w:rsidR="00365704" w:rsidRPr="008671B4" w:rsidRDefault="00A450B2" w:rsidP="00365704">
      <w:pPr>
        <w:ind w:left="-993" w:firstLine="993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Local authority</w:t>
      </w:r>
      <w:r w:rsidR="00365704" w:rsidRPr="008671B4">
        <w:rPr>
          <w:rFonts w:ascii="Arial" w:hAnsi="Arial" w:cs="Arial"/>
          <w:b/>
          <w:sz w:val="20"/>
          <w:szCs w:val="20"/>
        </w:rPr>
        <w:t>:</w:t>
      </w:r>
      <w:r w:rsidR="001F3BDB" w:rsidRPr="008671B4">
        <w:rPr>
          <w:rFonts w:ascii="Arial" w:hAnsi="Arial" w:cs="Arial"/>
          <w:b/>
          <w:sz w:val="20"/>
          <w:szCs w:val="20"/>
        </w:rPr>
        <w:t xml:space="preserve"> </w:t>
      </w:r>
      <w:r w:rsidR="00365704" w:rsidRPr="008671B4">
        <w:rPr>
          <w:rFonts w:ascii="Arial" w:hAnsi="Arial" w:cs="Arial"/>
          <w:sz w:val="20"/>
          <w:szCs w:val="20"/>
        </w:rPr>
        <w:tab/>
      </w:r>
      <w:r w:rsidR="00365704" w:rsidRPr="008671B4">
        <w:rPr>
          <w:rFonts w:ascii="Arial" w:hAnsi="Arial" w:cs="Arial"/>
          <w:sz w:val="20"/>
          <w:szCs w:val="20"/>
        </w:rPr>
        <w:tab/>
      </w:r>
      <w:r w:rsidR="00365704" w:rsidRPr="008671B4">
        <w:rPr>
          <w:rFonts w:ascii="Arial" w:hAnsi="Arial" w:cs="Arial"/>
          <w:sz w:val="20"/>
          <w:szCs w:val="20"/>
        </w:rPr>
        <w:tab/>
      </w:r>
      <w:r w:rsidR="00322228" w:rsidRPr="008671B4">
        <w:rPr>
          <w:rFonts w:ascii="Arial" w:hAnsi="Arial" w:cs="Arial"/>
          <w:sz w:val="20"/>
          <w:szCs w:val="20"/>
        </w:rPr>
        <w:t xml:space="preserve">  </w:t>
      </w:r>
      <w:r w:rsidR="00365704" w:rsidRPr="008671B4">
        <w:rPr>
          <w:rFonts w:ascii="Arial" w:hAnsi="Arial" w:cs="Arial"/>
          <w:b/>
          <w:sz w:val="20"/>
          <w:szCs w:val="20"/>
        </w:rPr>
        <w:t>Date</w:t>
      </w:r>
      <w:r w:rsidR="00365704" w:rsidRPr="008671B4">
        <w:rPr>
          <w:rFonts w:ascii="Arial" w:hAnsi="Arial" w:cs="Arial"/>
          <w:sz w:val="20"/>
          <w:szCs w:val="20"/>
        </w:rPr>
        <w:t>:</w:t>
      </w:r>
      <w:r w:rsidR="00032953" w:rsidRPr="008671B4">
        <w:rPr>
          <w:rFonts w:ascii="Arial" w:hAnsi="Arial" w:cs="Arial"/>
          <w:sz w:val="20"/>
          <w:szCs w:val="20"/>
        </w:rPr>
        <w:tab/>
      </w:r>
      <w:r w:rsidR="00032953" w:rsidRPr="008671B4">
        <w:rPr>
          <w:rFonts w:ascii="Arial" w:hAnsi="Arial" w:cs="Arial"/>
          <w:sz w:val="20"/>
          <w:szCs w:val="20"/>
        </w:rPr>
        <w:tab/>
      </w:r>
      <w:r w:rsidR="00032953" w:rsidRPr="008671B4">
        <w:rPr>
          <w:rFonts w:ascii="Arial" w:hAnsi="Arial" w:cs="Arial"/>
          <w:sz w:val="20"/>
          <w:szCs w:val="20"/>
        </w:rPr>
        <w:tab/>
      </w:r>
      <w:r w:rsidR="00032953" w:rsidRPr="008671B4">
        <w:rPr>
          <w:rFonts w:ascii="Arial" w:hAnsi="Arial" w:cs="Arial"/>
          <w:sz w:val="20"/>
          <w:szCs w:val="20"/>
        </w:rPr>
        <w:tab/>
      </w:r>
      <w:r w:rsidR="00365704" w:rsidRPr="008671B4">
        <w:rPr>
          <w:rFonts w:ascii="Arial" w:hAnsi="Arial" w:cs="Arial"/>
          <w:sz w:val="20"/>
          <w:szCs w:val="20"/>
        </w:rPr>
        <w:tab/>
      </w:r>
      <w:r w:rsidR="00CC0D51" w:rsidRPr="008671B4">
        <w:rPr>
          <w:rFonts w:ascii="Arial" w:hAnsi="Arial" w:cs="Arial"/>
          <w:sz w:val="20"/>
          <w:szCs w:val="20"/>
        </w:rPr>
        <w:tab/>
      </w:r>
      <w:r w:rsidR="00365704" w:rsidRPr="008671B4">
        <w:rPr>
          <w:rFonts w:ascii="Arial" w:hAnsi="Arial" w:cs="Arial"/>
          <w:sz w:val="20"/>
          <w:szCs w:val="20"/>
        </w:rPr>
        <w:t>T</w:t>
      </w:r>
      <w:r w:rsidR="00365704" w:rsidRPr="008671B4">
        <w:rPr>
          <w:rFonts w:ascii="Arial" w:hAnsi="Arial" w:cs="Arial"/>
          <w:b/>
          <w:sz w:val="20"/>
          <w:szCs w:val="20"/>
        </w:rPr>
        <w:t>ime:</w:t>
      </w:r>
    </w:p>
    <w:p w14:paraId="5058DD72" w14:textId="77777777" w:rsidR="007643E9" w:rsidRDefault="007643E9" w:rsidP="001F0F5A">
      <w:pPr>
        <w:spacing w:after="0"/>
        <w:jc w:val="center"/>
        <w:rPr>
          <w:rFonts w:ascii="Arial" w:hAnsi="Arial" w:cs="Arial"/>
          <w:b/>
        </w:rPr>
      </w:pPr>
    </w:p>
    <w:p w14:paraId="0AD04EBD" w14:textId="4E1B3AA2" w:rsidR="001F0F5A" w:rsidRPr="008671B4" w:rsidRDefault="00A450B2" w:rsidP="001F0F5A">
      <w:pPr>
        <w:spacing w:after="0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Question</w:t>
      </w:r>
      <w:r w:rsidR="00D139D0" w:rsidRPr="008671B4">
        <w:rPr>
          <w:rFonts w:ascii="Arial" w:hAnsi="Arial" w:cs="Arial"/>
          <w:b/>
        </w:rPr>
        <w:t xml:space="preserve"> guide</w:t>
      </w:r>
      <w:r w:rsidR="00304641" w:rsidRPr="008671B4">
        <w:rPr>
          <w:rFonts w:ascii="Arial" w:hAnsi="Arial" w:cs="Arial"/>
          <w:b/>
        </w:rPr>
        <w:t xml:space="preserve"> </w:t>
      </w:r>
      <w:r w:rsidR="008B4A71" w:rsidRPr="008671B4">
        <w:rPr>
          <w:rFonts w:ascii="Arial" w:hAnsi="Arial" w:cs="Arial"/>
          <w:b/>
        </w:rPr>
        <w:t>–</w:t>
      </w:r>
      <w:r w:rsidR="00304641" w:rsidRPr="008671B4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Local authority officers</w:t>
      </w:r>
    </w:p>
    <w:p w14:paraId="74696520" w14:textId="7CFF72DC" w:rsidR="001F0F5A" w:rsidRPr="008671B4" w:rsidRDefault="0059177F" w:rsidP="001F0F5A">
      <w:pPr>
        <w:rPr>
          <w:rFonts w:ascii="Arial" w:hAnsi="Arial" w:cs="Arial"/>
          <w:sz w:val="20"/>
          <w:szCs w:val="20"/>
        </w:rPr>
      </w:pPr>
      <w:r w:rsidRPr="008671B4">
        <w:rPr>
          <w:rFonts w:ascii="Arial" w:hAnsi="Arial" w:cs="Arial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38" behindDoc="0" locked="0" layoutInCell="1" allowOverlap="1" wp14:anchorId="45B40D68" wp14:editId="7703CA54">
                <wp:simplePos x="0" y="0"/>
                <wp:positionH relativeFrom="margin">
                  <wp:align>right</wp:align>
                </wp:positionH>
                <wp:positionV relativeFrom="paragraph">
                  <wp:posOffset>80010</wp:posOffset>
                </wp:positionV>
                <wp:extent cx="6505575" cy="2495550"/>
                <wp:effectExtent l="0" t="0" r="28575" b="19050"/>
                <wp:wrapNone/>
                <wp:docPr id="36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505575" cy="24955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accent2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chemeClr val="accent2">
                              <a:lumMod val="75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4588572" w14:textId="77777777" w:rsidR="001F0F5A" w:rsidRPr="006A7660" w:rsidRDefault="001F0F5A" w:rsidP="001F0F5A">
                            <w:pPr>
                              <w:spacing w:after="0" w:line="264" w:lineRule="auto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6A7660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Introduction</w:t>
                            </w:r>
                          </w:p>
                          <w:p w14:paraId="4F336D2C" w14:textId="19182D39" w:rsidR="008B4A71" w:rsidRPr="008B4A71" w:rsidRDefault="001F0F5A" w:rsidP="008B4A71">
                            <w:pPr>
                              <w:spacing w:after="80" w:line="264" w:lineRule="auto"/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</w:pPr>
                            <w:r w:rsidRPr="006A766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Hello, I’m </w:t>
                            </w:r>
                            <w:r w:rsidR="008B4A7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a </w:t>
                            </w:r>
                            <w:r w:rsidRPr="006A7660"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>[name]</w:t>
                            </w:r>
                            <w:r w:rsidRPr="006A766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from the University of Southampton</w:t>
                            </w:r>
                            <w:r w:rsidR="008B4A7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. We</w:t>
                            </w:r>
                            <w:r w:rsidRPr="006A766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8B4A71" w:rsidRPr="008B4A71"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  <w:t xml:space="preserve">are conducting research to understand your </w:t>
                            </w:r>
                            <w:r w:rsidR="008B4A71" w:rsidRPr="008B4A71">
                              <w:rPr>
                                <w:rFonts w:ascii="Arial" w:hAnsi="Arial" w:cs="Arial"/>
                                <w:b/>
                                <w:bCs/>
                                <w:iCs/>
                                <w:sz w:val="20"/>
                                <w:szCs w:val="20"/>
                              </w:rPr>
                              <w:t>views on the upcoming legislation restricting promotion and placement of unhealthy foods</w:t>
                            </w:r>
                            <w:r w:rsidR="008B4A71" w:rsidRPr="008B4A71"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  <w:t xml:space="preserve"> in retail outlets. </w:t>
                            </w:r>
                          </w:p>
                          <w:p w14:paraId="65460AD8" w14:textId="3CDABC0F" w:rsidR="006707A0" w:rsidRDefault="008B4A71" w:rsidP="006707A0">
                            <w:pPr>
                              <w:spacing w:after="80" w:line="264" w:lineRule="auto"/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</w:pPr>
                            <w:r w:rsidRPr="008B4A71"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  <w:t xml:space="preserve">For this research </w:t>
                            </w:r>
                            <w:r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  <w:t>we</w:t>
                            </w:r>
                            <w:r w:rsidRPr="008B4A71"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  <w:t xml:space="preserve"> will be asking some questions to understand your views as </w:t>
                            </w:r>
                            <w:r w:rsidR="00A450B2"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  <w:t>a l</w:t>
                            </w:r>
                            <w:r w:rsidR="00A450B2" w:rsidRPr="00A450B2"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  <w:t>ocal authority officer</w:t>
                            </w:r>
                            <w:r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  <w:t>.</w:t>
                            </w:r>
                            <w:r w:rsidR="006707A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6707A0" w:rsidRPr="006707A0"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  <w:t xml:space="preserve">We would like to record the meeting with your permission. The recording will be typed up and read by </w:t>
                            </w:r>
                            <w:r w:rsidR="00F26769"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  <w:t xml:space="preserve">the </w:t>
                            </w:r>
                            <w:r w:rsidR="006707A0" w:rsidRPr="006707A0"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  <w:t>research</w:t>
                            </w:r>
                            <w:r w:rsidR="00F26769"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  <w:t xml:space="preserve"> team</w:t>
                            </w:r>
                            <w:r w:rsidR="006707A0" w:rsidRPr="006707A0"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  <w:t xml:space="preserve"> and any names will be removed from the written version.  </w:t>
                            </w:r>
                          </w:p>
                          <w:p w14:paraId="099E5BE4" w14:textId="1ED5C517" w:rsidR="008B4A71" w:rsidRPr="008B4A71" w:rsidRDefault="00525319" w:rsidP="008B4A71">
                            <w:pPr>
                              <w:spacing w:after="80" w:line="264" w:lineRule="auto"/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</w:pPr>
                            <w:r w:rsidRPr="006707A0"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  <w:t>We encourage you to have your cameras on</w:t>
                            </w:r>
                            <w:r w:rsidR="00A450B2"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  <w:t xml:space="preserve"> during the interview</w:t>
                            </w:r>
                            <w:r w:rsidRPr="006707A0"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  <w:t>, but we understand if you would prefer to have them off</w:t>
                            </w:r>
                            <w:r w:rsidR="00A450B2"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  <w:t xml:space="preserve">. </w:t>
                            </w:r>
                            <w:r w:rsidR="006707A0" w:rsidRPr="006707A0"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  <w:t xml:space="preserve">Your names will not be reported at any point. So please be assured that your contribution </w:t>
                            </w:r>
                            <w:r w:rsidR="00A450B2"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  <w:t xml:space="preserve">in the interview </w:t>
                            </w:r>
                            <w:r w:rsidR="006707A0" w:rsidRPr="006707A0"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  <w:t xml:space="preserve">will remain anonymous and confidential in written reports. The </w:t>
                            </w:r>
                            <w:r w:rsidR="00A450B2"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  <w:t>interview</w:t>
                            </w:r>
                            <w:r w:rsidR="006707A0" w:rsidRPr="006707A0"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  <w:t xml:space="preserve"> will last</w:t>
                            </w:r>
                            <w:r w:rsidR="006707A0" w:rsidRPr="008B4A71"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  <w:t xml:space="preserve"> approximately </w:t>
                            </w:r>
                            <w:r w:rsidR="00A450B2"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  <w:t>30-</w:t>
                            </w:r>
                            <w:r w:rsidR="006707A0"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  <w:t xml:space="preserve">45 </w:t>
                            </w:r>
                            <w:r w:rsidR="006707A0" w:rsidRPr="008B4A71"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  <w:t>minutes.</w:t>
                            </w:r>
                            <w:r w:rsidRPr="00525319">
                              <w:t xml:space="preserve"> </w:t>
                            </w:r>
                            <w:r w:rsidRPr="00525319"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  <w:t xml:space="preserve">You can choose not to answer questions. </w:t>
                            </w:r>
                            <w:r w:rsidR="006707A0" w:rsidRPr="006707A0"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  <w:t>If you wish to leave the discussion at any point, you are of course able to do that.</w:t>
                            </w:r>
                            <w:r w:rsidR="006707A0"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8B4A71"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  <w:t>We really value your contribution as your views will bring an important angle in terms of legislation</w:t>
                            </w:r>
                            <w:r w:rsidR="00BF741D"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  <w:t xml:space="preserve"> implementation</w:t>
                            </w:r>
                            <w:r w:rsidR="00A450B2"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  <w:t xml:space="preserve"> and enforcement</w:t>
                            </w:r>
                            <w:r w:rsidR="008B4A71"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 w14:paraId="66442F98" w14:textId="77777777" w:rsidR="008B4A71" w:rsidRPr="008B4A71" w:rsidRDefault="008B4A71" w:rsidP="008B4A71">
                            <w:pPr>
                              <w:spacing w:after="80" w:line="264" w:lineRule="auto"/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</w:pPr>
                          </w:p>
                          <w:p w14:paraId="640F7731" w14:textId="60E2CF41" w:rsidR="005809EA" w:rsidRPr="005809EA" w:rsidRDefault="005809EA" w:rsidP="005809EA">
                            <w:pPr>
                              <w:spacing w:after="80" w:line="264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  <w:p w14:paraId="405C7A94" w14:textId="77777777" w:rsidR="005809EA" w:rsidRPr="006A7660" w:rsidRDefault="005809EA" w:rsidP="001F0F5A">
                            <w:pPr>
                              <w:spacing w:after="80" w:line="264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5B40D68" id="AutoShape 6" o:spid="_x0000_s1039" style="position:absolute;margin-left:461.05pt;margin-top:6.3pt;width:512.25pt;height:196.5pt;z-index:25165823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" fillcolor="#f2dbdb [661]" strokecolor="#943634 [2405]">
                <v:textbox>
                  <w:txbxContent>
                    <w:p w14:paraId="64588572" w14:textId="77777777" w:rsidR="001F0F5A" w:rsidRPr="006A7660" w:rsidRDefault="001F0F5A" w:rsidP="001F0F5A">
                      <w:pPr>
                        <w:spacing w:after="0" w:line="264" w:lineRule="auto"/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 w:rsidRPr="006A7660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Introduction</w:t>
                      </w:r>
                    </w:p>
                    <w:p w14:paraId="4F336D2C" w14:textId="19182D39" w:rsidR="008B4A71" w:rsidRPr="008B4A71" w:rsidRDefault="001F0F5A" w:rsidP="008B4A71">
                      <w:pPr>
                        <w:spacing w:after="80" w:line="264" w:lineRule="auto"/>
                        <w:rPr>
                          <w:rFonts w:ascii="Arial" w:hAnsi="Arial" w:cs="Arial"/>
                          <w:iCs/>
                          <w:sz w:val="20"/>
                          <w:szCs w:val="20"/>
                        </w:rPr>
                      </w:pPr>
                      <w:r w:rsidRPr="006A7660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Hello, I’m </w:t>
                      </w:r>
                      <w:r w:rsidR="008B4A71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a </w:t>
                      </w:r>
                      <w:r w:rsidRPr="006A7660"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  <w:t>[name]</w:t>
                      </w:r>
                      <w:r w:rsidRPr="006A7660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from the University of Southampton</w:t>
                      </w:r>
                      <w:r w:rsidR="008B4A71">
                        <w:rPr>
                          <w:rFonts w:ascii="Arial" w:hAnsi="Arial" w:cs="Arial"/>
                          <w:sz w:val="20"/>
                          <w:szCs w:val="20"/>
                        </w:rPr>
                        <w:t>. We</w:t>
                      </w:r>
                      <w:r w:rsidRPr="006A7660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="008B4A71" w:rsidRPr="008B4A71">
                        <w:rPr>
                          <w:rFonts w:ascii="Arial" w:hAnsi="Arial" w:cs="Arial"/>
                          <w:iCs/>
                          <w:sz w:val="20"/>
                          <w:szCs w:val="20"/>
                        </w:rPr>
                        <w:t xml:space="preserve">are conducting research to understand your </w:t>
                      </w:r>
                      <w:r w:rsidR="008B4A71" w:rsidRPr="008B4A71">
                        <w:rPr>
                          <w:rFonts w:ascii="Arial" w:hAnsi="Arial" w:cs="Arial"/>
                          <w:b/>
                          <w:bCs/>
                          <w:iCs/>
                          <w:sz w:val="20"/>
                          <w:szCs w:val="20"/>
                        </w:rPr>
                        <w:t>views on the upcoming legislation restricting promotion and placement of unhealthy foods</w:t>
                      </w:r>
                      <w:r w:rsidR="008B4A71" w:rsidRPr="008B4A71">
                        <w:rPr>
                          <w:rFonts w:ascii="Arial" w:hAnsi="Arial" w:cs="Arial"/>
                          <w:iCs/>
                          <w:sz w:val="20"/>
                          <w:szCs w:val="20"/>
                        </w:rPr>
                        <w:t xml:space="preserve"> in retail outlets. </w:t>
                      </w:r>
                    </w:p>
                    <w:p w14:paraId="65460AD8" w14:textId="3CDABC0F" w:rsidR="006707A0" w:rsidRDefault="008B4A71" w:rsidP="006707A0">
                      <w:pPr>
                        <w:spacing w:after="80" w:line="264" w:lineRule="auto"/>
                        <w:rPr>
                          <w:rFonts w:ascii="Arial" w:hAnsi="Arial" w:cs="Arial"/>
                          <w:iCs/>
                          <w:sz w:val="20"/>
                          <w:szCs w:val="20"/>
                        </w:rPr>
                      </w:pPr>
                      <w:r w:rsidRPr="008B4A71">
                        <w:rPr>
                          <w:rFonts w:ascii="Arial" w:hAnsi="Arial" w:cs="Arial"/>
                          <w:iCs/>
                          <w:sz w:val="20"/>
                          <w:szCs w:val="20"/>
                        </w:rPr>
                        <w:t xml:space="preserve">For this research </w:t>
                      </w:r>
                      <w:r>
                        <w:rPr>
                          <w:rFonts w:ascii="Arial" w:hAnsi="Arial" w:cs="Arial"/>
                          <w:iCs/>
                          <w:sz w:val="20"/>
                          <w:szCs w:val="20"/>
                        </w:rPr>
                        <w:t>we</w:t>
                      </w:r>
                      <w:r w:rsidRPr="008B4A71">
                        <w:rPr>
                          <w:rFonts w:ascii="Arial" w:hAnsi="Arial" w:cs="Arial"/>
                          <w:iCs/>
                          <w:sz w:val="20"/>
                          <w:szCs w:val="20"/>
                        </w:rPr>
                        <w:t xml:space="preserve"> will be asking some questions to understand your views as </w:t>
                      </w:r>
                      <w:r w:rsidR="00A450B2">
                        <w:rPr>
                          <w:rFonts w:ascii="Arial" w:hAnsi="Arial" w:cs="Arial"/>
                          <w:iCs/>
                          <w:sz w:val="20"/>
                          <w:szCs w:val="20"/>
                        </w:rPr>
                        <w:t>a l</w:t>
                      </w:r>
                      <w:r w:rsidR="00A450B2" w:rsidRPr="00A450B2">
                        <w:rPr>
                          <w:rFonts w:ascii="Arial" w:hAnsi="Arial" w:cs="Arial"/>
                          <w:iCs/>
                          <w:sz w:val="20"/>
                          <w:szCs w:val="20"/>
                        </w:rPr>
                        <w:t>ocal authority officer</w:t>
                      </w:r>
                      <w:r>
                        <w:rPr>
                          <w:rFonts w:ascii="Arial" w:hAnsi="Arial" w:cs="Arial"/>
                          <w:iCs/>
                          <w:sz w:val="20"/>
                          <w:szCs w:val="20"/>
                        </w:rPr>
                        <w:t>.</w:t>
                      </w:r>
                      <w:r w:rsidR="006707A0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="006707A0" w:rsidRPr="006707A0">
                        <w:rPr>
                          <w:rFonts w:ascii="Arial" w:hAnsi="Arial" w:cs="Arial"/>
                          <w:iCs/>
                          <w:sz w:val="20"/>
                          <w:szCs w:val="20"/>
                        </w:rPr>
                        <w:t xml:space="preserve">We would like to record the meeting with your permission. The recording will be typed up and read by </w:t>
                      </w:r>
                      <w:r w:rsidR="00F26769">
                        <w:rPr>
                          <w:rFonts w:ascii="Arial" w:hAnsi="Arial" w:cs="Arial"/>
                          <w:iCs/>
                          <w:sz w:val="20"/>
                          <w:szCs w:val="20"/>
                        </w:rPr>
                        <w:t xml:space="preserve">the </w:t>
                      </w:r>
                      <w:r w:rsidR="006707A0" w:rsidRPr="006707A0">
                        <w:rPr>
                          <w:rFonts w:ascii="Arial" w:hAnsi="Arial" w:cs="Arial"/>
                          <w:iCs/>
                          <w:sz w:val="20"/>
                          <w:szCs w:val="20"/>
                        </w:rPr>
                        <w:t>research</w:t>
                      </w:r>
                      <w:r w:rsidR="00F26769">
                        <w:rPr>
                          <w:rFonts w:ascii="Arial" w:hAnsi="Arial" w:cs="Arial"/>
                          <w:iCs/>
                          <w:sz w:val="20"/>
                          <w:szCs w:val="20"/>
                        </w:rPr>
                        <w:t xml:space="preserve"> team</w:t>
                      </w:r>
                      <w:r w:rsidR="006707A0" w:rsidRPr="006707A0">
                        <w:rPr>
                          <w:rFonts w:ascii="Arial" w:hAnsi="Arial" w:cs="Arial"/>
                          <w:iCs/>
                          <w:sz w:val="20"/>
                          <w:szCs w:val="20"/>
                        </w:rPr>
                        <w:t xml:space="preserve"> and any names will be removed from the written version.  </w:t>
                      </w:r>
                    </w:p>
                    <w:p w14:paraId="099E5BE4" w14:textId="1ED5C517" w:rsidR="008B4A71" w:rsidRPr="008B4A71" w:rsidRDefault="00525319" w:rsidP="008B4A71">
                      <w:pPr>
                        <w:spacing w:after="80" w:line="264" w:lineRule="auto"/>
                        <w:rPr>
                          <w:rFonts w:ascii="Arial" w:hAnsi="Arial" w:cs="Arial"/>
                          <w:iCs/>
                          <w:sz w:val="20"/>
                          <w:szCs w:val="20"/>
                        </w:rPr>
                      </w:pPr>
                      <w:r w:rsidRPr="006707A0">
                        <w:rPr>
                          <w:rFonts w:ascii="Arial" w:hAnsi="Arial" w:cs="Arial"/>
                          <w:iCs/>
                          <w:sz w:val="20"/>
                          <w:szCs w:val="20"/>
                        </w:rPr>
                        <w:t>We encourage you to have your cameras on</w:t>
                      </w:r>
                      <w:r w:rsidR="00A450B2">
                        <w:rPr>
                          <w:rFonts w:ascii="Arial" w:hAnsi="Arial" w:cs="Arial"/>
                          <w:iCs/>
                          <w:sz w:val="20"/>
                          <w:szCs w:val="20"/>
                        </w:rPr>
                        <w:t xml:space="preserve"> during the interview</w:t>
                      </w:r>
                      <w:r w:rsidRPr="006707A0">
                        <w:rPr>
                          <w:rFonts w:ascii="Arial" w:hAnsi="Arial" w:cs="Arial"/>
                          <w:iCs/>
                          <w:sz w:val="20"/>
                          <w:szCs w:val="20"/>
                        </w:rPr>
                        <w:t>, but we understand if you would prefer to have them off</w:t>
                      </w:r>
                      <w:r w:rsidR="00A450B2">
                        <w:rPr>
                          <w:rFonts w:ascii="Arial" w:hAnsi="Arial" w:cs="Arial"/>
                          <w:iCs/>
                          <w:sz w:val="20"/>
                          <w:szCs w:val="20"/>
                        </w:rPr>
                        <w:t xml:space="preserve">. </w:t>
                      </w:r>
                      <w:r w:rsidR="006707A0" w:rsidRPr="006707A0">
                        <w:rPr>
                          <w:rFonts w:ascii="Arial" w:hAnsi="Arial" w:cs="Arial"/>
                          <w:iCs/>
                          <w:sz w:val="20"/>
                          <w:szCs w:val="20"/>
                        </w:rPr>
                        <w:t xml:space="preserve">Your names will not be reported at any point. So please be assured that your contribution </w:t>
                      </w:r>
                      <w:r w:rsidR="00A450B2">
                        <w:rPr>
                          <w:rFonts w:ascii="Arial" w:hAnsi="Arial" w:cs="Arial"/>
                          <w:iCs/>
                          <w:sz w:val="20"/>
                          <w:szCs w:val="20"/>
                        </w:rPr>
                        <w:t xml:space="preserve">in the interview </w:t>
                      </w:r>
                      <w:r w:rsidR="006707A0" w:rsidRPr="006707A0">
                        <w:rPr>
                          <w:rFonts w:ascii="Arial" w:hAnsi="Arial" w:cs="Arial"/>
                          <w:iCs/>
                          <w:sz w:val="20"/>
                          <w:szCs w:val="20"/>
                        </w:rPr>
                        <w:t xml:space="preserve">will remain anonymous and confidential in written reports. The </w:t>
                      </w:r>
                      <w:r w:rsidR="00A450B2">
                        <w:rPr>
                          <w:rFonts w:ascii="Arial" w:hAnsi="Arial" w:cs="Arial"/>
                          <w:iCs/>
                          <w:sz w:val="20"/>
                          <w:szCs w:val="20"/>
                        </w:rPr>
                        <w:t>interview</w:t>
                      </w:r>
                      <w:r w:rsidR="006707A0" w:rsidRPr="006707A0">
                        <w:rPr>
                          <w:rFonts w:ascii="Arial" w:hAnsi="Arial" w:cs="Arial"/>
                          <w:iCs/>
                          <w:sz w:val="20"/>
                          <w:szCs w:val="20"/>
                        </w:rPr>
                        <w:t xml:space="preserve"> will last</w:t>
                      </w:r>
                      <w:r w:rsidR="006707A0" w:rsidRPr="008B4A71">
                        <w:rPr>
                          <w:rFonts w:ascii="Arial" w:hAnsi="Arial" w:cs="Arial"/>
                          <w:iCs/>
                          <w:sz w:val="20"/>
                          <w:szCs w:val="20"/>
                        </w:rPr>
                        <w:t xml:space="preserve"> approximately </w:t>
                      </w:r>
                      <w:r w:rsidR="00A450B2">
                        <w:rPr>
                          <w:rFonts w:ascii="Arial" w:hAnsi="Arial" w:cs="Arial"/>
                          <w:iCs/>
                          <w:sz w:val="20"/>
                          <w:szCs w:val="20"/>
                        </w:rPr>
                        <w:t>30-</w:t>
                      </w:r>
                      <w:r w:rsidR="006707A0">
                        <w:rPr>
                          <w:rFonts w:ascii="Arial" w:hAnsi="Arial" w:cs="Arial"/>
                          <w:iCs/>
                          <w:sz w:val="20"/>
                          <w:szCs w:val="20"/>
                        </w:rPr>
                        <w:t xml:space="preserve">45 </w:t>
                      </w:r>
                      <w:r w:rsidR="006707A0" w:rsidRPr="008B4A71">
                        <w:rPr>
                          <w:rFonts w:ascii="Arial" w:hAnsi="Arial" w:cs="Arial"/>
                          <w:iCs/>
                          <w:sz w:val="20"/>
                          <w:szCs w:val="20"/>
                        </w:rPr>
                        <w:t>minutes.</w:t>
                      </w:r>
                      <w:r w:rsidRPr="00525319">
                        <w:t xml:space="preserve"> </w:t>
                      </w:r>
                      <w:r w:rsidRPr="00525319">
                        <w:rPr>
                          <w:rFonts w:ascii="Arial" w:hAnsi="Arial" w:cs="Arial"/>
                          <w:iCs/>
                          <w:sz w:val="20"/>
                          <w:szCs w:val="20"/>
                        </w:rPr>
                        <w:t xml:space="preserve">You can choose not to answer questions. </w:t>
                      </w:r>
                      <w:r w:rsidR="006707A0" w:rsidRPr="006707A0">
                        <w:rPr>
                          <w:rFonts w:ascii="Arial" w:hAnsi="Arial" w:cs="Arial"/>
                          <w:iCs/>
                          <w:sz w:val="20"/>
                          <w:szCs w:val="20"/>
                        </w:rPr>
                        <w:t>If you wish to leave the discussion at any point, you are of course able to do that.</w:t>
                      </w:r>
                      <w:r w:rsidR="006707A0">
                        <w:rPr>
                          <w:rFonts w:ascii="Arial" w:hAnsi="Arial" w:cs="Arial"/>
                          <w:iCs/>
                          <w:sz w:val="20"/>
                          <w:szCs w:val="20"/>
                        </w:rPr>
                        <w:t xml:space="preserve"> </w:t>
                      </w:r>
                      <w:r w:rsidR="008B4A71">
                        <w:rPr>
                          <w:rFonts w:ascii="Arial" w:hAnsi="Arial" w:cs="Arial"/>
                          <w:iCs/>
                          <w:sz w:val="20"/>
                          <w:szCs w:val="20"/>
                        </w:rPr>
                        <w:t>We really value your contribution as your views will bring an important angle in terms of legislation</w:t>
                      </w:r>
                      <w:r w:rsidR="00BF741D">
                        <w:rPr>
                          <w:rFonts w:ascii="Arial" w:hAnsi="Arial" w:cs="Arial"/>
                          <w:iCs/>
                          <w:sz w:val="20"/>
                          <w:szCs w:val="20"/>
                        </w:rPr>
                        <w:t xml:space="preserve"> implementation</w:t>
                      </w:r>
                      <w:r w:rsidR="00A450B2">
                        <w:rPr>
                          <w:rFonts w:ascii="Arial" w:hAnsi="Arial" w:cs="Arial"/>
                          <w:iCs/>
                          <w:sz w:val="20"/>
                          <w:szCs w:val="20"/>
                        </w:rPr>
                        <w:t xml:space="preserve"> and enforcement</w:t>
                      </w:r>
                      <w:r w:rsidR="008B4A71">
                        <w:rPr>
                          <w:rFonts w:ascii="Arial" w:hAnsi="Arial" w:cs="Arial"/>
                          <w:iCs/>
                          <w:sz w:val="20"/>
                          <w:szCs w:val="20"/>
                        </w:rPr>
                        <w:t>.</w:t>
                      </w:r>
                    </w:p>
                    <w:p w14:paraId="66442F98" w14:textId="77777777" w:rsidR="008B4A71" w:rsidRPr="008B4A71" w:rsidRDefault="008B4A71" w:rsidP="008B4A71">
                      <w:pPr>
                        <w:spacing w:after="80" w:line="264" w:lineRule="auto"/>
                        <w:rPr>
                          <w:rFonts w:ascii="Arial" w:hAnsi="Arial" w:cs="Arial"/>
                          <w:iCs/>
                          <w:sz w:val="20"/>
                          <w:szCs w:val="20"/>
                        </w:rPr>
                      </w:pPr>
                    </w:p>
                    <w:p w14:paraId="640F7731" w14:textId="60E2CF41" w:rsidR="005809EA" w:rsidRPr="005809EA" w:rsidRDefault="005809EA" w:rsidP="005809EA">
                      <w:pPr>
                        <w:spacing w:after="80" w:line="264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  <w:p w14:paraId="405C7A94" w14:textId="77777777" w:rsidR="005809EA" w:rsidRPr="006A7660" w:rsidRDefault="005809EA" w:rsidP="001F0F5A">
                      <w:pPr>
                        <w:spacing w:after="80" w:line="264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1F0F5A" w:rsidRPr="008671B4">
        <w:rPr>
          <w:rFonts w:ascii="Arial" w:hAnsi="Arial" w:cs="Arial"/>
          <w:b/>
          <w:sz w:val="20"/>
          <w:szCs w:val="20"/>
        </w:rPr>
        <w:br/>
      </w:r>
    </w:p>
    <w:p w14:paraId="0A596CDF" w14:textId="77777777" w:rsidR="001F0F5A" w:rsidRPr="008671B4" w:rsidRDefault="001F0F5A" w:rsidP="001F0F5A">
      <w:pPr>
        <w:rPr>
          <w:rFonts w:ascii="Arial" w:hAnsi="Arial" w:cs="Arial"/>
          <w:sz w:val="20"/>
          <w:szCs w:val="20"/>
        </w:rPr>
      </w:pPr>
    </w:p>
    <w:p w14:paraId="23B25E63" w14:textId="77777777" w:rsidR="001F0F5A" w:rsidRPr="008671B4" w:rsidRDefault="001F0F5A" w:rsidP="001F0F5A">
      <w:pPr>
        <w:rPr>
          <w:rFonts w:ascii="Arial" w:hAnsi="Arial" w:cs="Arial"/>
          <w:sz w:val="20"/>
          <w:szCs w:val="20"/>
        </w:rPr>
      </w:pPr>
    </w:p>
    <w:p w14:paraId="0CDBB85C" w14:textId="77777777" w:rsidR="001F0F5A" w:rsidRPr="008671B4" w:rsidRDefault="001F0F5A" w:rsidP="001F0F5A">
      <w:pPr>
        <w:rPr>
          <w:rFonts w:ascii="Arial" w:hAnsi="Arial" w:cs="Arial"/>
          <w:sz w:val="20"/>
          <w:szCs w:val="20"/>
        </w:rPr>
      </w:pPr>
    </w:p>
    <w:p w14:paraId="643C6455" w14:textId="77777777" w:rsidR="001F0F5A" w:rsidRPr="008671B4" w:rsidRDefault="001F0F5A" w:rsidP="001F0F5A">
      <w:pPr>
        <w:rPr>
          <w:rFonts w:ascii="Arial" w:hAnsi="Arial" w:cs="Arial"/>
          <w:sz w:val="20"/>
          <w:szCs w:val="20"/>
        </w:rPr>
      </w:pPr>
    </w:p>
    <w:p w14:paraId="7BE1F295" w14:textId="77777777" w:rsidR="001F0F5A" w:rsidRPr="008671B4" w:rsidRDefault="001F0F5A" w:rsidP="001F0F5A">
      <w:pPr>
        <w:rPr>
          <w:rFonts w:ascii="Arial" w:hAnsi="Arial" w:cs="Arial"/>
          <w:sz w:val="20"/>
          <w:szCs w:val="20"/>
        </w:rPr>
      </w:pPr>
    </w:p>
    <w:p w14:paraId="262438F0" w14:textId="77777777" w:rsidR="001F0F5A" w:rsidRPr="008671B4" w:rsidRDefault="001F0F5A" w:rsidP="001F0F5A">
      <w:pPr>
        <w:rPr>
          <w:rFonts w:ascii="Arial" w:hAnsi="Arial" w:cs="Arial"/>
          <w:sz w:val="20"/>
          <w:szCs w:val="20"/>
        </w:rPr>
      </w:pPr>
    </w:p>
    <w:p w14:paraId="56A91DF0" w14:textId="77777777" w:rsidR="001435FF" w:rsidRPr="008671B4" w:rsidRDefault="001435FF" w:rsidP="001F0F5A">
      <w:pPr>
        <w:spacing w:after="0"/>
        <w:rPr>
          <w:rFonts w:ascii="Arial" w:hAnsi="Arial" w:cs="Arial"/>
          <w:b/>
          <w:sz w:val="20"/>
          <w:szCs w:val="20"/>
        </w:rPr>
      </w:pPr>
    </w:p>
    <w:p w14:paraId="30EE565B" w14:textId="77777777" w:rsidR="002E4770" w:rsidRPr="008671B4" w:rsidRDefault="002E4770" w:rsidP="00160105">
      <w:pPr>
        <w:rPr>
          <w:rFonts w:ascii="Arial" w:hAnsi="Arial" w:cs="Arial"/>
          <w:b/>
          <w:sz w:val="20"/>
          <w:szCs w:val="20"/>
        </w:rPr>
      </w:pPr>
    </w:p>
    <w:p w14:paraId="20006AB7" w14:textId="77777777" w:rsidR="00A450B2" w:rsidRDefault="00A450B2" w:rsidP="00A34461">
      <w:pPr>
        <w:rPr>
          <w:rFonts w:ascii="Arial" w:hAnsi="Arial" w:cs="Arial"/>
          <w:b/>
          <w:sz w:val="20"/>
          <w:szCs w:val="20"/>
        </w:rPr>
      </w:pPr>
      <w:bookmarkStart w:id="0" w:name="_Hlk71659489"/>
    </w:p>
    <w:p w14:paraId="720516E7" w14:textId="69A953CA" w:rsidR="008603D0" w:rsidRPr="00A34461" w:rsidRDefault="00A34461" w:rsidP="00A34461">
      <w:pPr>
        <w:rPr>
          <w:rFonts w:ascii="Arial" w:hAnsi="Arial" w:cs="Arial"/>
          <w:b/>
          <w:sz w:val="20"/>
          <w:szCs w:val="20"/>
        </w:rPr>
      </w:pPr>
      <w:r w:rsidRPr="00322228">
        <w:rPr>
          <w:rFonts w:ascii="Arial" w:hAnsi="Arial" w:cs="Arial"/>
          <w:b/>
          <w:sz w:val="20"/>
          <w:szCs w:val="20"/>
        </w:rPr>
        <w:t>Prompting questions</w:t>
      </w:r>
    </w:p>
    <w:bookmarkEnd w:id="0"/>
    <w:p w14:paraId="774D348F" w14:textId="77777777" w:rsidR="00124895" w:rsidRPr="009C6296" w:rsidRDefault="00124895" w:rsidP="009D3048">
      <w:pPr>
        <w:numPr>
          <w:ilvl w:val="0"/>
          <w:numId w:val="1"/>
        </w:numPr>
        <w:spacing w:after="0" w:line="256" w:lineRule="auto"/>
        <w:ind w:left="714" w:hanging="357"/>
        <w:rPr>
          <w:rFonts w:ascii="Arial" w:hAnsi="Arial" w:cs="Arial"/>
          <w:sz w:val="20"/>
          <w:szCs w:val="20"/>
        </w:rPr>
      </w:pPr>
      <w:r w:rsidRPr="00273C00">
        <w:rPr>
          <w:rFonts w:ascii="Arial" w:hAnsi="Arial" w:cs="Arial"/>
          <w:b/>
          <w:bCs/>
          <w:sz w:val="20"/>
          <w:szCs w:val="20"/>
        </w:rPr>
        <w:t>What are your opinions of</w:t>
      </w:r>
      <w:r w:rsidRPr="009C6296">
        <w:rPr>
          <w:rFonts w:ascii="Arial" w:hAnsi="Arial" w:cs="Arial"/>
          <w:b/>
          <w:bCs/>
          <w:sz w:val="20"/>
          <w:szCs w:val="20"/>
        </w:rPr>
        <w:t xml:space="preserve"> the legislation for restricting the promotion and placement of unhealthy foods (high fat, sugar and salt products) in retail store outlets? </w:t>
      </w:r>
    </w:p>
    <w:p w14:paraId="67E651ED" w14:textId="77777777" w:rsidR="00124895" w:rsidRPr="001861CE" w:rsidRDefault="00124895" w:rsidP="00124895">
      <w:pPr>
        <w:spacing w:after="0" w:line="256" w:lineRule="auto"/>
        <w:ind w:firstLine="714"/>
        <w:rPr>
          <w:rFonts w:ascii="Arial" w:hAnsi="Arial" w:cs="Arial"/>
          <w:i/>
          <w:iCs/>
          <w:sz w:val="20"/>
          <w:szCs w:val="20"/>
        </w:rPr>
      </w:pPr>
      <w:r w:rsidRPr="001861CE">
        <w:rPr>
          <w:rFonts w:ascii="Arial" w:hAnsi="Arial" w:cs="Arial"/>
          <w:i/>
          <w:iCs/>
          <w:sz w:val="20"/>
          <w:szCs w:val="20"/>
        </w:rPr>
        <w:t>Prompt</w:t>
      </w:r>
    </w:p>
    <w:p w14:paraId="2E6254BA" w14:textId="39815B2F" w:rsidR="00124895" w:rsidRDefault="003F04F7" w:rsidP="009D3048">
      <w:pPr>
        <w:pStyle w:val="ListParagraph"/>
        <w:numPr>
          <w:ilvl w:val="0"/>
          <w:numId w:val="8"/>
        </w:numPr>
        <w:spacing w:after="0" w:line="256" w:lineRule="auto"/>
        <w:rPr>
          <w:rFonts w:ascii="Arial" w:hAnsi="Arial" w:cs="Arial"/>
          <w:i/>
          <w:iCs/>
          <w:sz w:val="20"/>
          <w:szCs w:val="20"/>
        </w:rPr>
      </w:pPr>
      <w:r w:rsidRPr="003F04F7">
        <w:rPr>
          <w:rFonts w:ascii="Arial" w:hAnsi="Arial" w:cs="Arial"/>
          <w:i/>
          <w:iCs/>
          <w:sz w:val="20"/>
          <w:szCs w:val="20"/>
        </w:rPr>
        <w:t>Opinions about the need for the legislation</w:t>
      </w:r>
    </w:p>
    <w:p w14:paraId="49F974EA" w14:textId="26B38B13" w:rsidR="004046DA" w:rsidRDefault="00AF379B" w:rsidP="004046DA">
      <w:pPr>
        <w:pStyle w:val="ListParagraph"/>
        <w:numPr>
          <w:ilvl w:val="0"/>
          <w:numId w:val="8"/>
        </w:numPr>
        <w:spacing w:after="0" w:line="256" w:lineRule="auto"/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>Main benefits and/or concerns</w:t>
      </w:r>
    </w:p>
    <w:p w14:paraId="50EB28C0" w14:textId="354E1FBE" w:rsidR="004046DA" w:rsidRPr="000D0039" w:rsidRDefault="004046DA" w:rsidP="000D0039">
      <w:pPr>
        <w:spacing w:after="0" w:line="256" w:lineRule="auto"/>
        <w:rPr>
          <w:rFonts w:ascii="Arial" w:hAnsi="Arial" w:cs="Arial"/>
          <w:i/>
          <w:iCs/>
          <w:sz w:val="20"/>
          <w:szCs w:val="20"/>
        </w:rPr>
      </w:pPr>
    </w:p>
    <w:p w14:paraId="30B3FA9D" w14:textId="358CD2FF" w:rsidR="003F1FF5" w:rsidRDefault="00CE3FFB" w:rsidP="003F1FF5">
      <w:pPr>
        <w:pStyle w:val="ListParagraph"/>
        <w:numPr>
          <w:ilvl w:val="0"/>
          <w:numId w:val="1"/>
        </w:numPr>
        <w:spacing w:after="160" w:line="256" w:lineRule="auto"/>
        <w:rPr>
          <w:rFonts w:ascii="Arial" w:hAnsi="Arial" w:cs="Arial"/>
          <w:b/>
          <w:bCs/>
          <w:sz w:val="20"/>
          <w:szCs w:val="20"/>
        </w:rPr>
      </w:pPr>
      <w:r w:rsidRPr="00A06026">
        <w:rPr>
          <w:rFonts w:ascii="Arial" w:hAnsi="Arial" w:cs="Arial"/>
          <w:b/>
          <w:bCs/>
          <w:sz w:val="20"/>
          <w:szCs w:val="20"/>
        </w:rPr>
        <w:t xml:space="preserve">How clear is the upcoming legislation? </w:t>
      </w:r>
    </w:p>
    <w:p w14:paraId="61F31E62" w14:textId="484D2B2A" w:rsidR="00371744" w:rsidRPr="000D0039" w:rsidRDefault="004046DA" w:rsidP="000D0039">
      <w:pPr>
        <w:pStyle w:val="ListParagraph"/>
        <w:numPr>
          <w:ilvl w:val="1"/>
          <w:numId w:val="1"/>
        </w:numPr>
        <w:spacing w:after="160" w:line="256" w:lineRule="auto"/>
        <w:rPr>
          <w:rFonts w:ascii="Arial" w:hAnsi="Arial" w:cs="Arial"/>
          <w:sz w:val="20"/>
          <w:szCs w:val="20"/>
        </w:rPr>
      </w:pPr>
      <w:r w:rsidRPr="000D0039">
        <w:rPr>
          <w:rFonts w:ascii="Arial" w:hAnsi="Arial" w:cs="Arial"/>
          <w:sz w:val="20"/>
          <w:szCs w:val="20"/>
        </w:rPr>
        <w:t>in-sc</w:t>
      </w:r>
      <w:r w:rsidR="005075EF" w:rsidRPr="000D0039">
        <w:rPr>
          <w:rFonts w:ascii="Arial" w:hAnsi="Arial" w:cs="Arial"/>
          <w:sz w:val="20"/>
          <w:szCs w:val="20"/>
        </w:rPr>
        <w:t>ope products</w:t>
      </w:r>
    </w:p>
    <w:p w14:paraId="13E64CFB" w14:textId="77777777" w:rsidR="00786E55" w:rsidRPr="000D0039" w:rsidRDefault="005075EF" w:rsidP="00786E55">
      <w:pPr>
        <w:pStyle w:val="ListParagraph"/>
        <w:numPr>
          <w:ilvl w:val="1"/>
          <w:numId w:val="1"/>
        </w:numPr>
        <w:spacing w:after="160" w:line="256" w:lineRule="auto"/>
        <w:rPr>
          <w:rFonts w:ascii="Arial" w:hAnsi="Arial" w:cs="Arial"/>
          <w:sz w:val="20"/>
          <w:szCs w:val="20"/>
        </w:rPr>
      </w:pPr>
      <w:r w:rsidRPr="000D0039">
        <w:rPr>
          <w:rFonts w:ascii="Arial" w:hAnsi="Arial" w:cs="Arial"/>
          <w:sz w:val="20"/>
          <w:szCs w:val="20"/>
        </w:rPr>
        <w:t>in-scope businesses</w:t>
      </w:r>
    </w:p>
    <w:p w14:paraId="7E986AF1" w14:textId="77777777" w:rsidR="0012363C" w:rsidRDefault="005075EF" w:rsidP="000D0039">
      <w:pPr>
        <w:pStyle w:val="ListParagraph"/>
        <w:numPr>
          <w:ilvl w:val="1"/>
          <w:numId w:val="1"/>
        </w:numPr>
        <w:spacing w:after="160" w:line="256" w:lineRule="auto"/>
        <w:rPr>
          <w:rFonts w:ascii="Arial" w:hAnsi="Arial" w:cs="Arial"/>
          <w:sz w:val="20"/>
          <w:szCs w:val="20"/>
        </w:rPr>
      </w:pPr>
      <w:r w:rsidRPr="000D0039">
        <w:rPr>
          <w:rFonts w:ascii="Arial" w:hAnsi="Arial" w:cs="Arial"/>
          <w:sz w:val="20"/>
          <w:szCs w:val="20"/>
        </w:rPr>
        <w:t>in-scope areas within retail</w:t>
      </w:r>
      <w:r w:rsidR="00DD10B8" w:rsidRPr="000D0039">
        <w:rPr>
          <w:rFonts w:ascii="Arial" w:hAnsi="Arial" w:cs="Arial"/>
          <w:sz w:val="20"/>
          <w:szCs w:val="20"/>
        </w:rPr>
        <w:t xml:space="preserve"> stores</w:t>
      </w:r>
    </w:p>
    <w:p w14:paraId="7119C7C3" w14:textId="607188C2" w:rsidR="00786E55" w:rsidRPr="000D0039" w:rsidRDefault="0013273C" w:rsidP="000D0039">
      <w:pPr>
        <w:pStyle w:val="ListParagraph"/>
        <w:numPr>
          <w:ilvl w:val="1"/>
          <w:numId w:val="1"/>
        </w:numPr>
        <w:spacing w:after="160" w:line="256" w:lineRule="auto"/>
        <w:rPr>
          <w:rFonts w:ascii="Arial" w:hAnsi="Arial" w:cs="Arial"/>
          <w:sz w:val="20"/>
          <w:szCs w:val="20"/>
        </w:rPr>
      </w:pPr>
      <w:r w:rsidRPr="000D0039">
        <w:rPr>
          <w:rFonts w:ascii="Arial" w:hAnsi="Arial" w:cs="Arial"/>
          <w:i/>
          <w:iCs/>
          <w:sz w:val="20"/>
          <w:szCs w:val="20"/>
        </w:rPr>
        <w:t>What is needed to make the legislation clearer?</w:t>
      </w:r>
    </w:p>
    <w:p w14:paraId="3526181E" w14:textId="77777777" w:rsidR="001E06CC" w:rsidRPr="008671B4" w:rsidRDefault="001E06CC" w:rsidP="001E06CC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1178123D" w14:textId="77777777" w:rsidR="001E06CC" w:rsidRDefault="001E06CC" w:rsidP="001E06CC">
      <w:pPr>
        <w:pStyle w:val="ListParagraph"/>
        <w:numPr>
          <w:ilvl w:val="0"/>
          <w:numId w:val="1"/>
        </w:numPr>
        <w:spacing w:after="160" w:line="256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How much of a priority do you believe the legislation will have in your local authority?</w:t>
      </w:r>
    </w:p>
    <w:p w14:paraId="466071BF" w14:textId="77777777" w:rsidR="001E06CC" w:rsidRPr="000D0039" w:rsidRDefault="001E06CC" w:rsidP="001E06CC">
      <w:pPr>
        <w:pStyle w:val="ListParagraph"/>
        <w:numPr>
          <w:ilvl w:val="1"/>
          <w:numId w:val="1"/>
        </w:numPr>
        <w:spacing w:after="160" w:line="256" w:lineRule="auto"/>
        <w:rPr>
          <w:rFonts w:ascii="Arial" w:hAnsi="Arial" w:cs="Arial"/>
          <w:sz w:val="20"/>
          <w:szCs w:val="20"/>
        </w:rPr>
      </w:pPr>
      <w:r w:rsidRPr="000D0039">
        <w:rPr>
          <w:rFonts w:ascii="Arial" w:hAnsi="Arial" w:cs="Arial"/>
          <w:sz w:val="20"/>
          <w:szCs w:val="20"/>
        </w:rPr>
        <w:t xml:space="preserve">Barriers to prioritisation </w:t>
      </w:r>
    </w:p>
    <w:p w14:paraId="7CF88014" w14:textId="77777777" w:rsidR="001E06CC" w:rsidRPr="000D0039" w:rsidRDefault="001E06CC" w:rsidP="001E06CC">
      <w:pPr>
        <w:pStyle w:val="ListParagraph"/>
        <w:numPr>
          <w:ilvl w:val="2"/>
          <w:numId w:val="1"/>
        </w:numPr>
        <w:spacing w:after="160" w:line="256" w:lineRule="auto"/>
        <w:rPr>
          <w:rFonts w:ascii="Arial" w:hAnsi="Arial" w:cs="Arial"/>
          <w:sz w:val="20"/>
          <w:szCs w:val="20"/>
        </w:rPr>
      </w:pPr>
      <w:r w:rsidRPr="000D0039">
        <w:rPr>
          <w:rFonts w:ascii="Arial" w:hAnsi="Arial" w:cs="Arial"/>
          <w:sz w:val="20"/>
          <w:szCs w:val="20"/>
        </w:rPr>
        <w:t>Solutions to barriers</w:t>
      </w:r>
    </w:p>
    <w:p w14:paraId="7839F54C" w14:textId="7D693A49" w:rsidR="00925EC3" w:rsidRPr="000D0039" w:rsidRDefault="00925EC3" w:rsidP="000D0039">
      <w:pPr>
        <w:pStyle w:val="ListParagraph"/>
        <w:numPr>
          <w:ilvl w:val="1"/>
          <w:numId w:val="1"/>
        </w:numPr>
        <w:spacing w:after="160" w:line="256" w:lineRule="auto"/>
        <w:rPr>
          <w:rFonts w:ascii="Arial" w:hAnsi="Arial" w:cs="Arial"/>
          <w:sz w:val="20"/>
          <w:szCs w:val="20"/>
        </w:rPr>
      </w:pPr>
      <w:r w:rsidRPr="000D0039">
        <w:rPr>
          <w:rFonts w:ascii="Arial" w:hAnsi="Arial" w:cs="Arial"/>
          <w:sz w:val="20"/>
          <w:szCs w:val="20"/>
        </w:rPr>
        <w:t xml:space="preserve">What has happened in the past to </w:t>
      </w:r>
      <w:r w:rsidR="005361A9" w:rsidRPr="000D0039">
        <w:rPr>
          <w:rFonts w:ascii="Arial" w:hAnsi="Arial" w:cs="Arial"/>
          <w:sz w:val="20"/>
          <w:szCs w:val="20"/>
        </w:rPr>
        <w:t>increase prioritisation of the new legislation?</w:t>
      </w:r>
    </w:p>
    <w:p w14:paraId="3E754D5F" w14:textId="77777777" w:rsidR="001E06CC" w:rsidRDefault="001E06CC" w:rsidP="00371744">
      <w:pPr>
        <w:pStyle w:val="ListParagraph"/>
        <w:spacing w:after="160" w:line="256" w:lineRule="auto"/>
        <w:rPr>
          <w:rFonts w:ascii="Arial" w:hAnsi="Arial" w:cs="Arial"/>
          <w:b/>
          <w:bCs/>
          <w:sz w:val="20"/>
          <w:szCs w:val="20"/>
        </w:rPr>
      </w:pPr>
    </w:p>
    <w:p w14:paraId="7CE8F6B0" w14:textId="3CF22315" w:rsidR="003F1FF5" w:rsidRDefault="003F1FF5" w:rsidP="00862194">
      <w:pPr>
        <w:pStyle w:val="ListParagraph"/>
        <w:spacing w:after="160" w:line="256" w:lineRule="auto"/>
      </w:pPr>
    </w:p>
    <w:p w14:paraId="7085E6D9" w14:textId="77777777" w:rsidR="005361A9" w:rsidRPr="00CC7D20" w:rsidRDefault="005361A9" w:rsidP="005361A9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  <w:iCs/>
          <w:sz w:val="20"/>
          <w:szCs w:val="20"/>
        </w:rPr>
      </w:pPr>
      <w:r w:rsidRPr="00CC7D20">
        <w:rPr>
          <w:rFonts w:ascii="Arial" w:hAnsi="Arial" w:cs="Arial"/>
          <w:b/>
          <w:bCs/>
          <w:iCs/>
          <w:sz w:val="20"/>
          <w:szCs w:val="20"/>
        </w:rPr>
        <w:t xml:space="preserve">What, if any, support would be helpful </w:t>
      </w:r>
      <w:r>
        <w:rPr>
          <w:rFonts w:ascii="Arial" w:hAnsi="Arial" w:cs="Arial"/>
          <w:b/>
          <w:bCs/>
          <w:iCs/>
          <w:sz w:val="20"/>
          <w:szCs w:val="20"/>
        </w:rPr>
        <w:t>for the</w:t>
      </w:r>
      <w:r w:rsidRPr="00CC7D20">
        <w:rPr>
          <w:rFonts w:ascii="Arial" w:hAnsi="Arial" w:cs="Arial"/>
          <w:b/>
          <w:bCs/>
          <w:iCs/>
          <w:sz w:val="20"/>
          <w:szCs w:val="20"/>
        </w:rPr>
        <w:t xml:space="preserve"> enforcement of this legislation?</w:t>
      </w:r>
    </w:p>
    <w:p w14:paraId="5BF60672" w14:textId="77777777" w:rsidR="005361A9" w:rsidRPr="00CC7D20" w:rsidRDefault="005361A9" w:rsidP="005361A9">
      <w:pPr>
        <w:pStyle w:val="ListParagraph"/>
        <w:rPr>
          <w:rFonts w:ascii="Arial" w:hAnsi="Arial" w:cs="Arial"/>
          <w:i/>
          <w:sz w:val="20"/>
          <w:szCs w:val="20"/>
        </w:rPr>
      </w:pPr>
      <w:r w:rsidRPr="00CC7D20">
        <w:rPr>
          <w:rFonts w:ascii="Arial" w:hAnsi="Arial" w:cs="Arial"/>
          <w:i/>
          <w:sz w:val="20"/>
          <w:szCs w:val="20"/>
        </w:rPr>
        <w:t>Prompt</w:t>
      </w:r>
    </w:p>
    <w:p w14:paraId="086227BF" w14:textId="77777777" w:rsidR="005361A9" w:rsidRPr="00CC7D20" w:rsidRDefault="005361A9" w:rsidP="005361A9">
      <w:pPr>
        <w:pStyle w:val="ListParagraph"/>
        <w:numPr>
          <w:ilvl w:val="0"/>
          <w:numId w:val="4"/>
        </w:numPr>
        <w:rPr>
          <w:rFonts w:ascii="Arial" w:hAnsi="Arial" w:cs="Arial"/>
          <w:i/>
          <w:sz w:val="20"/>
          <w:szCs w:val="20"/>
        </w:rPr>
      </w:pPr>
      <w:r w:rsidRPr="00CC7D20">
        <w:rPr>
          <w:rFonts w:ascii="Arial" w:hAnsi="Arial" w:cs="Arial"/>
          <w:i/>
          <w:sz w:val="20"/>
          <w:szCs w:val="20"/>
        </w:rPr>
        <w:t>Financial support/equipment from central</w:t>
      </w:r>
    </w:p>
    <w:p w14:paraId="389B862E" w14:textId="77777777" w:rsidR="005361A9" w:rsidRDefault="005361A9" w:rsidP="005361A9">
      <w:pPr>
        <w:pStyle w:val="ListParagraph"/>
        <w:numPr>
          <w:ilvl w:val="0"/>
          <w:numId w:val="4"/>
        </w:numPr>
        <w:rPr>
          <w:rFonts w:ascii="Arial" w:hAnsi="Arial" w:cs="Arial"/>
          <w:i/>
          <w:sz w:val="20"/>
          <w:szCs w:val="20"/>
        </w:rPr>
      </w:pPr>
      <w:r w:rsidRPr="00CC7D20">
        <w:rPr>
          <w:rFonts w:ascii="Arial" w:hAnsi="Arial" w:cs="Arial"/>
          <w:i/>
          <w:sz w:val="20"/>
          <w:szCs w:val="20"/>
        </w:rPr>
        <w:t>Guidance/case studies from Local Government Association or other professional bodies</w:t>
      </w:r>
    </w:p>
    <w:p w14:paraId="2CBCD80D" w14:textId="77777777" w:rsidR="00862194" w:rsidRDefault="00862194" w:rsidP="00862194">
      <w:pPr>
        <w:pStyle w:val="ListParagraph"/>
        <w:rPr>
          <w:rFonts w:ascii="Arial" w:hAnsi="Arial" w:cs="Arial"/>
          <w:b/>
          <w:bCs/>
          <w:sz w:val="20"/>
          <w:szCs w:val="20"/>
        </w:rPr>
      </w:pPr>
    </w:p>
    <w:p w14:paraId="1BA21399" w14:textId="2925E79B" w:rsidR="001E06CC" w:rsidRPr="00DF1D55" w:rsidRDefault="001E06CC" w:rsidP="001E06CC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  <w:sz w:val="20"/>
          <w:szCs w:val="20"/>
        </w:rPr>
      </w:pPr>
      <w:r w:rsidRPr="00DF1D55">
        <w:rPr>
          <w:rFonts w:ascii="Arial" w:hAnsi="Arial" w:cs="Arial"/>
          <w:b/>
          <w:bCs/>
          <w:sz w:val="20"/>
          <w:szCs w:val="20"/>
        </w:rPr>
        <w:lastRenderedPageBreak/>
        <w:t xml:space="preserve">How </w:t>
      </w:r>
      <w:r>
        <w:rPr>
          <w:rFonts w:ascii="Arial" w:hAnsi="Arial" w:cs="Arial"/>
          <w:b/>
          <w:bCs/>
          <w:sz w:val="20"/>
          <w:szCs w:val="20"/>
        </w:rPr>
        <w:t>could</w:t>
      </w:r>
      <w:r w:rsidRPr="00DF1D55">
        <w:rPr>
          <w:rFonts w:ascii="Arial" w:hAnsi="Arial" w:cs="Arial"/>
          <w:b/>
          <w:bCs/>
          <w:sz w:val="20"/>
          <w:szCs w:val="20"/>
        </w:rPr>
        <w:t xml:space="preserve"> the enforcement of this legislation be accommodated within the </w:t>
      </w:r>
      <w:r>
        <w:rPr>
          <w:rFonts w:ascii="Arial" w:hAnsi="Arial" w:cs="Arial"/>
          <w:b/>
          <w:bCs/>
          <w:sz w:val="20"/>
          <w:szCs w:val="20"/>
        </w:rPr>
        <w:t xml:space="preserve">existing </w:t>
      </w:r>
      <w:r w:rsidRPr="00DF1D55">
        <w:rPr>
          <w:rFonts w:ascii="Arial" w:hAnsi="Arial" w:cs="Arial"/>
          <w:b/>
          <w:bCs/>
          <w:sz w:val="20"/>
          <w:szCs w:val="20"/>
        </w:rPr>
        <w:t>workload of your team?</w:t>
      </w:r>
    </w:p>
    <w:p w14:paraId="33D6A761" w14:textId="77777777" w:rsidR="001E06CC" w:rsidRPr="004B6421" w:rsidRDefault="001E06CC" w:rsidP="001E06CC">
      <w:pPr>
        <w:pStyle w:val="ListParagraph"/>
        <w:rPr>
          <w:rFonts w:ascii="Arial" w:hAnsi="Arial" w:cs="Arial"/>
          <w:i/>
          <w:sz w:val="20"/>
          <w:szCs w:val="20"/>
        </w:rPr>
      </w:pPr>
      <w:r w:rsidRPr="004B6421">
        <w:rPr>
          <w:rFonts w:ascii="Arial" w:hAnsi="Arial" w:cs="Arial"/>
          <w:i/>
          <w:sz w:val="20"/>
          <w:szCs w:val="20"/>
        </w:rPr>
        <w:t>Prompts</w:t>
      </w:r>
    </w:p>
    <w:p w14:paraId="4CE00310" w14:textId="77777777" w:rsidR="001E06CC" w:rsidRPr="004B6421" w:rsidRDefault="001E06CC" w:rsidP="001E06CC">
      <w:pPr>
        <w:pStyle w:val="ListParagraph"/>
        <w:numPr>
          <w:ilvl w:val="0"/>
          <w:numId w:val="4"/>
        </w:numPr>
        <w:rPr>
          <w:rFonts w:ascii="Arial" w:hAnsi="Arial" w:cs="Arial"/>
          <w:i/>
          <w:sz w:val="20"/>
          <w:szCs w:val="20"/>
        </w:rPr>
      </w:pPr>
      <w:r w:rsidRPr="004B6421">
        <w:rPr>
          <w:rFonts w:ascii="Arial" w:hAnsi="Arial" w:cs="Arial"/>
          <w:i/>
          <w:sz w:val="20"/>
          <w:szCs w:val="20"/>
        </w:rPr>
        <w:t>Capacity concerns for ongoing implementation of the legislation enforcement</w:t>
      </w:r>
    </w:p>
    <w:p w14:paraId="48E259F3" w14:textId="77777777" w:rsidR="001E06CC" w:rsidRDefault="001E06CC" w:rsidP="001E06CC">
      <w:pPr>
        <w:pStyle w:val="ListParagraph"/>
        <w:numPr>
          <w:ilvl w:val="0"/>
          <w:numId w:val="4"/>
        </w:numPr>
        <w:rPr>
          <w:rFonts w:ascii="Arial" w:hAnsi="Arial" w:cs="Arial"/>
          <w:i/>
          <w:sz w:val="20"/>
          <w:szCs w:val="20"/>
        </w:rPr>
      </w:pPr>
      <w:r w:rsidRPr="004B6421">
        <w:rPr>
          <w:rFonts w:ascii="Arial" w:hAnsi="Arial" w:cs="Arial"/>
          <w:i/>
          <w:sz w:val="20"/>
          <w:szCs w:val="20"/>
        </w:rPr>
        <w:t>Additional resources to assist with enforcement (e.g. from professional bodies, central government – e.g. toolkit for enforcement, digital app etc)</w:t>
      </w:r>
    </w:p>
    <w:p w14:paraId="2EA190A7" w14:textId="77777777" w:rsidR="001E06CC" w:rsidRDefault="001E06CC" w:rsidP="001E06CC">
      <w:pPr>
        <w:pStyle w:val="ListParagraph"/>
        <w:ind w:left="1080"/>
        <w:rPr>
          <w:rFonts w:ascii="Arial" w:hAnsi="Arial" w:cs="Arial"/>
          <w:i/>
          <w:sz w:val="20"/>
          <w:szCs w:val="20"/>
        </w:rPr>
      </w:pPr>
    </w:p>
    <w:p w14:paraId="66822546" w14:textId="77777777" w:rsidR="00143713" w:rsidRPr="00143713" w:rsidRDefault="00AB5BBC" w:rsidP="0012363C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b/>
          <w:bCs/>
          <w:i/>
          <w:iCs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(If some of the barriers related to prioritisation could be solved</w:t>
      </w:r>
      <w:r w:rsidR="00143713">
        <w:rPr>
          <w:rFonts w:ascii="Arial" w:hAnsi="Arial" w:cs="Arial"/>
          <w:b/>
          <w:sz w:val="20"/>
          <w:szCs w:val="20"/>
        </w:rPr>
        <w:t xml:space="preserve">…) </w:t>
      </w:r>
    </w:p>
    <w:p w14:paraId="44A280F3" w14:textId="16F025C0" w:rsidR="00D244D2" w:rsidRPr="0012363C" w:rsidRDefault="00143713" w:rsidP="00143713">
      <w:pPr>
        <w:pStyle w:val="ListParagraph"/>
        <w:spacing w:after="0"/>
        <w:rPr>
          <w:rFonts w:ascii="Arial" w:hAnsi="Arial" w:cs="Arial"/>
          <w:b/>
          <w:bCs/>
          <w:i/>
          <w:iCs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H</w:t>
      </w:r>
      <w:r w:rsidR="00FC54E4" w:rsidRPr="0012363C">
        <w:rPr>
          <w:rFonts w:ascii="Arial" w:hAnsi="Arial" w:cs="Arial"/>
          <w:b/>
          <w:sz w:val="20"/>
          <w:szCs w:val="20"/>
        </w:rPr>
        <w:t xml:space="preserve">ow would your local </w:t>
      </w:r>
      <w:r w:rsidR="00B460BD" w:rsidRPr="0012363C">
        <w:rPr>
          <w:rFonts w:ascii="Arial" w:hAnsi="Arial" w:cs="Arial"/>
          <w:b/>
          <w:sz w:val="20"/>
          <w:szCs w:val="20"/>
        </w:rPr>
        <w:t>authority go about enforcing this legislation</w:t>
      </w:r>
      <w:r w:rsidR="00D244D2" w:rsidRPr="0012363C">
        <w:rPr>
          <w:rFonts w:ascii="Arial" w:hAnsi="Arial" w:cs="Arial"/>
          <w:b/>
          <w:sz w:val="20"/>
          <w:szCs w:val="20"/>
        </w:rPr>
        <w:t xml:space="preserve">? </w:t>
      </w:r>
      <w:r w:rsidR="00D244D2" w:rsidRPr="0012363C">
        <w:rPr>
          <w:rFonts w:ascii="Arial" w:hAnsi="Arial" w:cs="Arial"/>
          <w:b/>
          <w:bCs/>
          <w:i/>
          <w:iCs/>
          <w:sz w:val="20"/>
          <w:szCs w:val="20"/>
        </w:rPr>
        <w:t>Prompts</w:t>
      </w:r>
    </w:p>
    <w:p w14:paraId="2B856B22" w14:textId="77777777" w:rsidR="00131DB1" w:rsidRDefault="00131DB1" w:rsidP="00D244D2">
      <w:pPr>
        <w:pStyle w:val="ListParagraph"/>
        <w:numPr>
          <w:ilvl w:val="0"/>
          <w:numId w:val="3"/>
        </w:numPr>
        <w:spacing w:after="0"/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>Whose role would it be?</w:t>
      </w:r>
    </w:p>
    <w:p w14:paraId="2939BA01" w14:textId="2FB77161" w:rsidR="00D244D2" w:rsidRPr="004B6421" w:rsidRDefault="00D244D2" w:rsidP="000D0039">
      <w:pPr>
        <w:pStyle w:val="ListParagraph"/>
        <w:numPr>
          <w:ilvl w:val="1"/>
          <w:numId w:val="3"/>
        </w:numPr>
        <w:spacing w:after="0"/>
        <w:rPr>
          <w:rFonts w:ascii="Arial" w:hAnsi="Arial" w:cs="Arial"/>
          <w:i/>
          <w:iCs/>
          <w:sz w:val="20"/>
          <w:szCs w:val="20"/>
        </w:rPr>
      </w:pPr>
      <w:r w:rsidRPr="004B6421">
        <w:rPr>
          <w:rFonts w:ascii="Arial" w:hAnsi="Arial" w:cs="Arial"/>
          <w:i/>
          <w:iCs/>
          <w:sz w:val="20"/>
          <w:szCs w:val="20"/>
        </w:rPr>
        <w:t>Links made with other authorities to collectively approach enforcement of this legislation</w:t>
      </w:r>
    </w:p>
    <w:p w14:paraId="26A17608" w14:textId="77777777" w:rsidR="00D244D2" w:rsidRPr="004B6421" w:rsidRDefault="00D244D2" w:rsidP="00D244D2">
      <w:pPr>
        <w:pStyle w:val="ListParagraph"/>
        <w:numPr>
          <w:ilvl w:val="0"/>
          <w:numId w:val="3"/>
        </w:numPr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 xml:space="preserve">What tools/information will be used to assess compliance with the proposed definitions? </w:t>
      </w:r>
    </w:p>
    <w:p w14:paraId="1B39D731" w14:textId="77777777" w:rsidR="00D244D2" w:rsidRPr="004B6421" w:rsidRDefault="00D244D2" w:rsidP="00D244D2">
      <w:pPr>
        <w:pStyle w:val="ListParagraph"/>
        <w:numPr>
          <w:ilvl w:val="0"/>
          <w:numId w:val="3"/>
        </w:numPr>
        <w:rPr>
          <w:rFonts w:ascii="Arial" w:hAnsi="Arial" w:cs="Arial"/>
          <w:i/>
          <w:iCs/>
          <w:sz w:val="20"/>
          <w:szCs w:val="20"/>
        </w:rPr>
      </w:pPr>
      <w:r w:rsidRPr="004B6421">
        <w:rPr>
          <w:rFonts w:ascii="Arial" w:hAnsi="Arial" w:cs="Arial"/>
          <w:i/>
          <w:iCs/>
          <w:sz w:val="20"/>
          <w:szCs w:val="20"/>
        </w:rPr>
        <w:t>Enforcement approach for smaller and larger outlets and for online outlets</w:t>
      </w:r>
    </w:p>
    <w:p w14:paraId="150134D1" w14:textId="77777777" w:rsidR="00D244D2" w:rsidRDefault="00D244D2" w:rsidP="00D244D2">
      <w:pPr>
        <w:pStyle w:val="ListParagraph"/>
        <w:numPr>
          <w:ilvl w:val="0"/>
          <w:numId w:val="3"/>
        </w:numPr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>How will non-compliance be dealt with?</w:t>
      </w:r>
    </w:p>
    <w:p w14:paraId="36E2CD88" w14:textId="7E4D0D1A" w:rsidR="00D8219D" w:rsidRPr="00D244D2" w:rsidRDefault="00D244D2" w:rsidP="00D244D2">
      <w:pPr>
        <w:pStyle w:val="ListParagraph"/>
        <w:numPr>
          <w:ilvl w:val="0"/>
          <w:numId w:val="3"/>
        </w:numPr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 xml:space="preserve">How will fines be issued. </w:t>
      </w:r>
    </w:p>
    <w:p w14:paraId="44DCF755" w14:textId="77777777" w:rsidR="0012363C" w:rsidRDefault="0012363C" w:rsidP="0012363C">
      <w:pPr>
        <w:pStyle w:val="ListParagraph"/>
        <w:rPr>
          <w:rFonts w:ascii="Arial" w:hAnsi="Arial" w:cs="Arial"/>
          <w:iCs/>
          <w:sz w:val="20"/>
          <w:szCs w:val="20"/>
        </w:rPr>
      </w:pPr>
    </w:p>
    <w:p w14:paraId="7D9AC209" w14:textId="0753BC28" w:rsidR="007643E9" w:rsidRPr="0012363C" w:rsidRDefault="00131DB1" w:rsidP="0012363C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  <w:iCs/>
          <w:sz w:val="20"/>
          <w:szCs w:val="20"/>
        </w:rPr>
      </w:pPr>
      <w:r w:rsidRPr="0012363C">
        <w:rPr>
          <w:rFonts w:ascii="Arial" w:hAnsi="Arial" w:cs="Arial"/>
          <w:b/>
          <w:bCs/>
          <w:iCs/>
          <w:sz w:val="20"/>
          <w:szCs w:val="20"/>
        </w:rPr>
        <w:t xml:space="preserve">How </w:t>
      </w:r>
      <w:r w:rsidR="00AB5BBC">
        <w:rPr>
          <w:rFonts w:ascii="Arial" w:hAnsi="Arial" w:cs="Arial"/>
          <w:b/>
          <w:bCs/>
          <w:iCs/>
          <w:sz w:val="20"/>
          <w:szCs w:val="20"/>
        </w:rPr>
        <w:t>might</w:t>
      </w:r>
      <w:r w:rsidRPr="0012363C">
        <w:rPr>
          <w:rFonts w:ascii="Arial" w:hAnsi="Arial" w:cs="Arial"/>
          <w:b/>
          <w:bCs/>
          <w:iCs/>
          <w:sz w:val="20"/>
          <w:szCs w:val="20"/>
        </w:rPr>
        <w:t xml:space="preserve"> </w:t>
      </w:r>
      <w:r w:rsidR="005A4EDC" w:rsidRPr="0012363C">
        <w:rPr>
          <w:rFonts w:ascii="Arial" w:hAnsi="Arial" w:cs="Arial"/>
          <w:b/>
          <w:bCs/>
          <w:iCs/>
          <w:sz w:val="20"/>
          <w:szCs w:val="20"/>
        </w:rPr>
        <w:t>strategies for enforcement differ in other local authorities?</w:t>
      </w:r>
    </w:p>
    <w:p w14:paraId="24641446" w14:textId="1CE428F3" w:rsidR="005A4EDC" w:rsidRPr="0012363C" w:rsidRDefault="005A4EDC" w:rsidP="0012363C">
      <w:pPr>
        <w:pStyle w:val="ListParagraph"/>
        <w:numPr>
          <w:ilvl w:val="1"/>
          <w:numId w:val="1"/>
        </w:numPr>
        <w:rPr>
          <w:rFonts w:ascii="Arial" w:hAnsi="Arial" w:cs="Arial"/>
          <w:iCs/>
          <w:sz w:val="20"/>
          <w:szCs w:val="20"/>
        </w:rPr>
      </w:pPr>
      <w:r w:rsidRPr="0012363C">
        <w:rPr>
          <w:rFonts w:ascii="Arial" w:hAnsi="Arial" w:cs="Arial"/>
          <w:iCs/>
          <w:sz w:val="20"/>
          <w:szCs w:val="20"/>
        </w:rPr>
        <w:t xml:space="preserve">Any suggestions to </w:t>
      </w:r>
      <w:r w:rsidR="006343BD" w:rsidRPr="0012363C">
        <w:rPr>
          <w:rFonts w:ascii="Arial" w:hAnsi="Arial" w:cs="Arial"/>
          <w:iCs/>
          <w:sz w:val="20"/>
          <w:szCs w:val="20"/>
        </w:rPr>
        <w:t xml:space="preserve">help ensure legislation is consistently enforced </w:t>
      </w:r>
      <w:r w:rsidR="00DD4867" w:rsidRPr="0012363C">
        <w:rPr>
          <w:rFonts w:ascii="Arial" w:hAnsi="Arial" w:cs="Arial"/>
          <w:iCs/>
          <w:sz w:val="20"/>
          <w:szCs w:val="20"/>
        </w:rPr>
        <w:t>across different regions?</w:t>
      </w:r>
    </w:p>
    <w:p w14:paraId="3080689E" w14:textId="273A121F" w:rsidR="000837F7" w:rsidRDefault="000837F7" w:rsidP="0012363C">
      <w:pPr>
        <w:pStyle w:val="ListParagraph"/>
        <w:ind w:left="1080"/>
        <w:rPr>
          <w:rFonts w:ascii="Arial" w:hAnsi="Arial" w:cs="Arial"/>
          <w:i/>
          <w:sz w:val="20"/>
          <w:szCs w:val="20"/>
        </w:rPr>
      </w:pPr>
    </w:p>
    <w:p w14:paraId="58755D14" w14:textId="77777777" w:rsidR="000837F7" w:rsidRDefault="000837F7" w:rsidP="000837F7">
      <w:pPr>
        <w:pStyle w:val="ListParagraph"/>
        <w:ind w:left="1080"/>
        <w:rPr>
          <w:rFonts w:ascii="Arial" w:hAnsi="Arial" w:cs="Arial"/>
          <w:i/>
          <w:sz w:val="20"/>
          <w:szCs w:val="20"/>
        </w:rPr>
      </w:pPr>
    </w:p>
    <w:p w14:paraId="7EC68223" w14:textId="08F43B61" w:rsidR="00124895" w:rsidRPr="000837F7" w:rsidRDefault="004E1CCB" w:rsidP="000837F7">
      <w:pPr>
        <w:pStyle w:val="ListParagraph"/>
        <w:numPr>
          <w:ilvl w:val="0"/>
          <w:numId w:val="14"/>
        </w:numPr>
        <w:rPr>
          <w:rFonts w:ascii="Arial" w:hAnsi="Arial" w:cs="Arial"/>
          <w:i/>
          <w:sz w:val="20"/>
          <w:szCs w:val="20"/>
        </w:rPr>
      </w:pPr>
      <w:r w:rsidRPr="000837F7">
        <w:rPr>
          <w:rFonts w:ascii="Arial" w:hAnsi="Arial" w:cs="Arial"/>
          <w:b/>
          <w:bCs/>
          <w:sz w:val="20"/>
          <w:szCs w:val="20"/>
        </w:rPr>
        <w:t xml:space="preserve"> </w:t>
      </w:r>
      <w:r w:rsidR="00180E3F" w:rsidRPr="000837F7">
        <w:rPr>
          <w:rFonts w:ascii="Arial" w:hAnsi="Arial" w:cs="Arial"/>
          <w:b/>
          <w:bCs/>
          <w:sz w:val="20"/>
          <w:szCs w:val="20"/>
        </w:rPr>
        <w:t>How</w:t>
      </w:r>
      <w:r w:rsidR="00D617F1" w:rsidRPr="000837F7">
        <w:rPr>
          <w:rFonts w:ascii="Arial" w:hAnsi="Arial" w:cs="Arial"/>
          <w:b/>
          <w:bCs/>
          <w:sz w:val="20"/>
          <w:szCs w:val="20"/>
        </w:rPr>
        <w:t xml:space="preserve"> do you think businesses are responding to this intended legislation? </w:t>
      </w:r>
    </w:p>
    <w:p w14:paraId="27720F54" w14:textId="62A4E77C" w:rsidR="00AF379B" w:rsidRPr="00AF379B" w:rsidRDefault="00AF379B" w:rsidP="00AF379B">
      <w:pPr>
        <w:pStyle w:val="ListParagraph"/>
        <w:spacing w:after="0" w:line="256" w:lineRule="auto"/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>Prompts</w:t>
      </w:r>
    </w:p>
    <w:p w14:paraId="441A3924" w14:textId="1D0C465A" w:rsidR="00AF379B" w:rsidRDefault="00AF379B" w:rsidP="00CC7D20">
      <w:pPr>
        <w:pStyle w:val="ListParagraph"/>
        <w:numPr>
          <w:ilvl w:val="0"/>
          <w:numId w:val="5"/>
        </w:numPr>
        <w:spacing w:after="0"/>
        <w:rPr>
          <w:rFonts w:ascii="Arial" w:hAnsi="Arial" w:cs="Arial"/>
          <w:i/>
          <w:iCs/>
          <w:sz w:val="20"/>
          <w:szCs w:val="20"/>
        </w:rPr>
      </w:pPr>
      <w:r w:rsidRPr="00AF379B">
        <w:rPr>
          <w:rFonts w:ascii="Arial" w:hAnsi="Arial" w:cs="Arial"/>
          <w:i/>
          <w:iCs/>
          <w:sz w:val="20"/>
          <w:szCs w:val="20"/>
        </w:rPr>
        <w:t>Impact on retailers?</w:t>
      </w:r>
    </w:p>
    <w:p w14:paraId="1C7DB18C" w14:textId="2915A829" w:rsidR="00D4089F" w:rsidRDefault="000837F7" w:rsidP="00D4089F">
      <w:pPr>
        <w:pStyle w:val="ListParagraph"/>
        <w:numPr>
          <w:ilvl w:val="0"/>
          <w:numId w:val="5"/>
        </w:numPr>
        <w:spacing w:after="0"/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 xml:space="preserve">(if not covered above) </w:t>
      </w:r>
      <w:r w:rsidR="00D4089F" w:rsidRPr="00A54F16">
        <w:rPr>
          <w:rFonts w:ascii="Arial" w:hAnsi="Arial" w:cs="Arial"/>
          <w:i/>
          <w:iCs/>
          <w:sz w:val="20"/>
          <w:szCs w:val="20"/>
        </w:rPr>
        <w:t xml:space="preserve">Differences </w:t>
      </w:r>
      <w:r w:rsidR="00D4089F">
        <w:rPr>
          <w:rFonts w:ascii="Arial" w:hAnsi="Arial" w:cs="Arial"/>
          <w:i/>
          <w:iCs/>
          <w:sz w:val="20"/>
          <w:szCs w:val="20"/>
        </w:rPr>
        <w:t xml:space="preserve">in compliance </w:t>
      </w:r>
      <w:r w:rsidR="00D4089F" w:rsidRPr="00A54F16">
        <w:rPr>
          <w:rFonts w:ascii="Arial" w:hAnsi="Arial" w:cs="Arial"/>
          <w:i/>
          <w:iCs/>
          <w:sz w:val="20"/>
          <w:szCs w:val="20"/>
        </w:rPr>
        <w:t>by outlet type and size</w:t>
      </w:r>
    </w:p>
    <w:p w14:paraId="04F0B33B" w14:textId="55F3AEC7" w:rsidR="000837F7" w:rsidRPr="000D0039" w:rsidRDefault="000837F7" w:rsidP="000D0039">
      <w:pPr>
        <w:pStyle w:val="ListParagraph"/>
        <w:spacing w:after="0"/>
        <w:ind w:left="1080"/>
        <w:rPr>
          <w:rFonts w:ascii="Arial" w:hAnsi="Arial" w:cs="Arial"/>
          <w:i/>
          <w:iCs/>
          <w:sz w:val="20"/>
          <w:szCs w:val="20"/>
        </w:rPr>
      </w:pPr>
    </w:p>
    <w:p w14:paraId="466B4A08" w14:textId="77777777" w:rsidR="00CC7D20" w:rsidRDefault="00CC7D20" w:rsidP="000837F7">
      <w:pPr>
        <w:pStyle w:val="ListParagraph"/>
        <w:numPr>
          <w:ilvl w:val="0"/>
          <w:numId w:val="14"/>
        </w:numPr>
        <w:spacing w:after="0" w:line="256" w:lineRule="auto"/>
        <w:rPr>
          <w:rFonts w:ascii="Arial" w:hAnsi="Arial" w:cs="Arial"/>
          <w:b/>
          <w:bCs/>
          <w:sz w:val="20"/>
          <w:szCs w:val="20"/>
        </w:rPr>
      </w:pPr>
      <w:r w:rsidRPr="00AF379B">
        <w:rPr>
          <w:rFonts w:ascii="Arial" w:hAnsi="Arial" w:cs="Arial"/>
          <w:b/>
          <w:bCs/>
          <w:sz w:val="20"/>
          <w:szCs w:val="20"/>
        </w:rPr>
        <w:t>What impact do you think the legislation may have on your local community?</w:t>
      </w:r>
    </w:p>
    <w:p w14:paraId="1D03F63E" w14:textId="77777777" w:rsidR="00CC7D20" w:rsidRDefault="00CC7D20" w:rsidP="00CC7D20">
      <w:pPr>
        <w:pStyle w:val="ListParagraph"/>
        <w:spacing w:after="0" w:line="256" w:lineRule="auto"/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>Prompts</w:t>
      </w:r>
    </w:p>
    <w:p w14:paraId="3C0A5A20" w14:textId="56586FE2" w:rsidR="00CC7D20" w:rsidRDefault="00CC7D20" w:rsidP="00CC7D20">
      <w:pPr>
        <w:pStyle w:val="ListParagraph"/>
        <w:numPr>
          <w:ilvl w:val="0"/>
          <w:numId w:val="5"/>
        </w:numPr>
        <w:spacing w:after="0"/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>Impact on consumers, society and government</w:t>
      </w:r>
    </w:p>
    <w:p w14:paraId="19C92219" w14:textId="77777777" w:rsidR="00CC7D20" w:rsidRPr="00A20797" w:rsidRDefault="00CC7D20" w:rsidP="00CC7D20">
      <w:pPr>
        <w:pStyle w:val="ListParagraph"/>
        <w:spacing w:after="0" w:line="256" w:lineRule="auto"/>
        <w:ind w:left="1440"/>
        <w:rPr>
          <w:rFonts w:ascii="Arial" w:hAnsi="Arial" w:cs="Arial"/>
          <w:i/>
          <w:iCs/>
          <w:sz w:val="20"/>
          <w:szCs w:val="20"/>
        </w:rPr>
      </w:pPr>
    </w:p>
    <w:p w14:paraId="225A87DC" w14:textId="77777777" w:rsidR="009A0BD3" w:rsidRPr="0056469C" w:rsidRDefault="009A0BD3" w:rsidP="0056469C">
      <w:pPr>
        <w:pStyle w:val="ListParagraph"/>
        <w:ind w:left="1440"/>
        <w:rPr>
          <w:rFonts w:ascii="Arial" w:hAnsi="Arial" w:cs="Arial"/>
          <w:i/>
          <w:sz w:val="20"/>
          <w:szCs w:val="20"/>
        </w:rPr>
      </w:pPr>
    </w:p>
    <w:p w14:paraId="47D1B0A3" w14:textId="77777777" w:rsidR="00032219" w:rsidRPr="00CC7D20" w:rsidRDefault="009A0BD3" w:rsidP="000837F7">
      <w:pPr>
        <w:pStyle w:val="ListParagraph"/>
        <w:numPr>
          <w:ilvl w:val="0"/>
          <w:numId w:val="14"/>
        </w:numPr>
        <w:spacing w:after="0" w:line="257" w:lineRule="auto"/>
        <w:rPr>
          <w:rFonts w:ascii="Arial" w:hAnsi="Arial" w:cs="Arial"/>
          <w:b/>
          <w:sz w:val="20"/>
          <w:szCs w:val="20"/>
          <w:lang w:val="en-AU"/>
        </w:rPr>
      </w:pPr>
      <w:r w:rsidRPr="00CC7D20">
        <w:rPr>
          <w:rFonts w:ascii="Arial" w:hAnsi="Arial" w:cs="Arial"/>
          <w:b/>
          <w:sz w:val="20"/>
          <w:szCs w:val="20"/>
        </w:rPr>
        <w:t xml:space="preserve">More generally, who do you think is responsible for supporting healthy eating? </w:t>
      </w:r>
    </w:p>
    <w:p w14:paraId="0AB095ED" w14:textId="5D2DC647" w:rsidR="00032219" w:rsidRDefault="00032219" w:rsidP="00032219">
      <w:pPr>
        <w:pStyle w:val="ListParagraph"/>
        <w:spacing w:after="0" w:line="257" w:lineRule="auto"/>
        <w:rPr>
          <w:rFonts w:ascii="Arial" w:hAnsi="Arial" w:cs="Arial"/>
          <w:bCs/>
          <w:i/>
          <w:iCs/>
          <w:sz w:val="20"/>
          <w:szCs w:val="20"/>
        </w:rPr>
      </w:pPr>
      <w:bookmarkStart w:id="1" w:name="_Hlk73704606"/>
      <w:r>
        <w:rPr>
          <w:rFonts w:ascii="Arial" w:hAnsi="Arial" w:cs="Arial"/>
          <w:bCs/>
          <w:i/>
          <w:iCs/>
          <w:sz w:val="20"/>
          <w:szCs w:val="20"/>
        </w:rPr>
        <w:t>Prompt</w:t>
      </w:r>
    </w:p>
    <w:p w14:paraId="6BE8CCE1" w14:textId="58EDEF2A" w:rsidR="009A0BD3" w:rsidRPr="00CC7D20" w:rsidRDefault="00032219" w:rsidP="008C0DDB">
      <w:pPr>
        <w:pStyle w:val="ListParagraph"/>
        <w:rPr>
          <w:rFonts w:ascii="Arial" w:hAnsi="Arial" w:cs="Arial"/>
          <w:i/>
          <w:sz w:val="20"/>
          <w:szCs w:val="20"/>
        </w:rPr>
      </w:pPr>
      <w:r w:rsidRPr="00CC7D20">
        <w:rPr>
          <w:rFonts w:ascii="Arial" w:hAnsi="Arial" w:cs="Arial"/>
          <w:i/>
          <w:sz w:val="20"/>
          <w:szCs w:val="20"/>
        </w:rPr>
        <w:t>Responsibility of</w:t>
      </w:r>
      <w:r w:rsidR="009A0BD3" w:rsidRPr="00CC7D20">
        <w:rPr>
          <w:rFonts w:ascii="Arial" w:hAnsi="Arial" w:cs="Arial"/>
          <w:i/>
          <w:sz w:val="20"/>
          <w:szCs w:val="20"/>
        </w:rPr>
        <w:t xml:space="preserve"> retailers/food industry, government or individuals </w:t>
      </w:r>
    </w:p>
    <w:bookmarkEnd w:id="1"/>
    <w:p w14:paraId="6BBBDF13" w14:textId="77777777" w:rsidR="009A0BD3" w:rsidRPr="0056469C" w:rsidRDefault="009A0BD3" w:rsidP="0056469C">
      <w:pPr>
        <w:rPr>
          <w:rFonts w:ascii="Arial" w:hAnsi="Arial" w:cs="Arial"/>
          <w:i/>
          <w:sz w:val="20"/>
          <w:szCs w:val="20"/>
        </w:rPr>
      </w:pPr>
    </w:p>
    <w:p w14:paraId="36BB17DC" w14:textId="77777777" w:rsidR="001F0F5A" w:rsidRPr="008671B4" w:rsidRDefault="001F0F5A" w:rsidP="001F0F5A">
      <w:pPr>
        <w:spacing w:after="0"/>
        <w:rPr>
          <w:rFonts w:ascii="Arial" w:hAnsi="Arial" w:cs="Arial"/>
          <w:sz w:val="20"/>
          <w:szCs w:val="20"/>
        </w:rPr>
      </w:pPr>
      <w:r w:rsidRPr="008671B4">
        <w:rPr>
          <w:rFonts w:ascii="Arial" w:hAnsi="Arial" w:cs="Arial"/>
          <w:b/>
          <w:sz w:val="20"/>
          <w:szCs w:val="20"/>
        </w:rPr>
        <w:t>End with:</w:t>
      </w:r>
    </w:p>
    <w:p w14:paraId="0F7F57EE" w14:textId="77777777" w:rsidR="00A1786D" w:rsidRPr="00A1786D" w:rsidRDefault="00A1786D" w:rsidP="009D3048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A1786D">
        <w:rPr>
          <w:rFonts w:ascii="Arial" w:hAnsi="Arial" w:cs="Arial"/>
          <w:sz w:val="20"/>
          <w:szCs w:val="20"/>
        </w:rPr>
        <w:t>Any last comments or thoughts that we haven’t yet discussed?</w:t>
      </w:r>
    </w:p>
    <w:p w14:paraId="476FC734" w14:textId="55780B39" w:rsidR="0090047C" w:rsidRPr="00A73E6B" w:rsidRDefault="001F0F5A" w:rsidP="009D3048">
      <w:pPr>
        <w:pStyle w:val="ListParagraph"/>
        <w:numPr>
          <w:ilvl w:val="0"/>
          <w:numId w:val="2"/>
        </w:numPr>
        <w:rPr>
          <w:rFonts w:ascii="Arial" w:hAnsi="Arial" w:cs="Arial"/>
          <w:b/>
          <w:sz w:val="20"/>
          <w:szCs w:val="20"/>
        </w:rPr>
      </w:pPr>
      <w:r w:rsidRPr="00A73E6B">
        <w:rPr>
          <w:rFonts w:ascii="Arial" w:hAnsi="Arial" w:cs="Arial"/>
          <w:sz w:val="20"/>
          <w:szCs w:val="20"/>
        </w:rPr>
        <w:t>Thank you for your time.</w:t>
      </w:r>
    </w:p>
    <w:sectPr w:rsidR="0090047C" w:rsidRPr="00A73E6B" w:rsidSect="009B6DEC">
      <w:footerReference w:type="default" r:id="rId12"/>
      <w:pgSz w:w="12240" w:h="15840"/>
      <w:pgMar w:top="1134" w:right="1134" w:bottom="1134" w:left="1134" w:header="708" w:footer="27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37A427" w14:textId="77777777" w:rsidR="00647CE4" w:rsidRDefault="00647CE4" w:rsidP="00EF05B3">
      <w:pPr>
        <w:spacing w:after="0" w:line="240" w:lineRule="auto"/>
      </w:pPr>
      <w:r>
        <w:separator/>
      </w:r>
    </w:p>
  </w:endnote>
  <w:endnote w:type="continuationSeparator" w:id="0">
    <w:p w14:paraId="12B01FB6" w14:textId="77777777" w:rsidR="00647CE4" w:rsidRDefault="00647CE4" w:rsidP="00EF05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4F0FAD" w14:textId="1A8BC9E3" w:rsidR="005630AF" w:rsidRPr="00442A4C" w:rsidRDefault="005630AF" w:rsidP="005630AF">
    <w:pPr>
      <w:pStyle w:val="Footer"/>
    </w:pPr>
    <w:r w:rsidRPr="00112DEA">
      <w:rPr>
        <w:rFonts w:eastAsia="Times New Roman"/>
        <w:sz w:val="16"/>
      </w:rPr>
      <w:t>A</w:t>
    </w:r>
    <w:r w:rsidR="00322228">
      <w:rPr>
        <w:rFonts w:eastAsia="Times New Roman"/>
        <w:sz w:val="16"/>
      </w:rPr>
      <w:t xml:space="preserve">nnex </w:t>
    </w:r>
    <w:r w:rsidR="008B4A71">
      <w:rPr>
        <w:rFonts w:eastAsia="Times New Roman"/>
        <w:sz w:val="16"/>
      </w:rPr>
      <w:t>4</w:t>
    </w:r>
    <w:r w:rsidR="00322228">
      <w:rPr>
        <w:rFonts w:eastAsia="Times New Roman"/>
        <w:sz w:val="16"/>
      </w:rPr>
      <w:t>_</w:t>
    </w:r>
    <w:r w:rsidR="00BF741D">
      <w:rPr>
        <w:rFonts w:eastAsia="Times New Roman"/>
        <w:sz w:val="16"/>
      </w:rPr>
      <w:t>Enforcers</w:t>
    </w:r>
    <w:r w:rsidR="008B4A71">
      <w:rPr>
        <w:rFonts w:eastAsia="Times New Roman"/>
        <w:sz w:val="16"/>
      </w:rPr>
      <w:t>_discussion</w:t>
    </w:r>
    <w:r w:rsidR="00322228">
      <w:rPr>
        <w:rFonts w:eastAsia="Times New Roman"/>
        <w:sz w:val="16"/>
      </w:rPr>
      <w:t>guide</w:t>
    </w:r>
    <w:r w:rsidR="008B4A71">
      <w:rPr>
        <w:rFonts w:eastAsia="Times New Roman"/>
        <w:sz w:val="16"/>
      </w:rPr>
      <w:t>_v</w:t>
    </w:r>
    <w:r w:rsidR="00121916">
      <w:rPr>
        <w:rFonts w:eastAsia="Times New Roman"/>
        <w:sz w:val="16"/>
      </w:rPr>
      <w:t>3</w:t>
    </w:r>
    <w:r w:rsidRPr="00112DEA">
      <w:rPr>
        <w:rFonts w:eastAsia="Times New Roman"/>
        <w:sz w:val="16"/>
      </w:rPr>
      <w:tab/>
    </w:r>
    <w:r w:rsidRPr="00112DEA">
      <w:rPr>
        <w:rFonts w:eastAsia="Times New Roman"/>
        <w:sz w:val="16"/>
      </w:rPr>
      <w:tab/>
    </w:r>
    <w:r w:rsidR="00121916">
      <w:rPr>
        <w:rFonts w:eastAsia="Times New Roman"/>
        <w:sz w:val="16"/>
      </w:rPr>
      <w:t>21</w:t>
    </w:r>
    <w:r w:rsidR="00112DEA">
      <w:rPr>
        <w:rFonts w:eastAsia="Times New Roman"/>
        <w:sz w:val="16"/>
      </w:rPr>
      <w:t>/</w:t>
    </w:r>
    <w:r w:rsidR="00121916">
      <w:rPr>
        <w:rFonts w:eastAsia="Times New Roman"/>
        <w:sz w:val="16"/>
      </w:rPr>
      <w:t>10</w:t>
    </w:r>
    <w:r w:rsidRPr="00112DEA">
      <w:rPr>
        <w:rFonts w:eastAsia="Times New Roman"/>
        <w:sz w:val="16"/>
      </w:rPr>
      <w:t>/20</w:t>
    </w:r>
    <w:r w:rsidR="00112DEA">
      <w:rPr>
        <w:rFonts w:eastAsia="Times New Roman"/>
        <w:sz w:val="16"/>
      </w:rPr>
      <w:t>2</w:t>
    </w:r>
    <w:r w:rsidR="00322228">
      <w:rPr>
        <w:rFonts w:eastAsia="Times New Roman"/>
        <w:sz w:val="16"/>
      </w:rPr>
      <w:t>1</w:t>
    </w:r>
  </w:p>
  <w:p w14:paraId="751954E2" w14:textId="77777777" w:rsidR="00FE5F78" w:rsidRPr="005630AF" w:rsidRDefault="00FE5F78" w:rsidP="005630A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4928A3" w14:textId="77777777" w:rsidR="00647CE4" w:rsidRDefault="00647CE4" w:rsidP="00EF05B3">
      <w:pPr>
        <w:spacing w:after="0" w:line="240" w:lineRule="auto"/>
      </w:pPr>
      <w:r>
        <w:separator/>
      </w:r>
    </w:p>
  </w:footnote>
  <w:footnote w:type="continuationSeparator" w:id="0">
    <w:p w14:paraId="1C62CA08" w14:textId="77777777" w:rsidR="00647CE4" w:rsidRDefault="00647CE4" w:rsidP="00EF05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F05360"/>
    <w:multiLevelType w:val="hybridMultilevel"/>
    <w:tmpl w:val="C2B8A34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86100DE"/>
    <w:multiLevelType w:val="hybridMultilevel"/>
    <w:tmpl w:val="CDE0925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B066AC5"/>
    <w:multiLevelType w:val="hybridMultilevel"/>
    <w:tmpl w:val="CE9A8E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965B03"/>
    <w:multiLevelType w:val="hybridMultilevel"/>
    <w:tmpl w:val="BA863AC6"/>
    <w:lvl w:ilvl="0" w:tplc="F0B04E4A">
      <w:start w:val="8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976294"/>
    <w:multiLevelType w:val="hybridMultilevel"/>
    <w:tmpl w:val="2A5C596C"/>
    <w:lvl w:ilvl="0" w:tplc="08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F7E268B"/>
    <w:multiLevelType w:val="hybridMultilevel"/>
    <w:tmpl w:val="AE5A6150"/>
    <w:lvl w:ilvl="0" w:tplc="08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399D07F8"/>
    <w:multiLevelType w:val="hybridMultilevel"/>
    <w:tmpl w:val="A62A1282"/>
    <w:lvl w:ilvl="0" w:tplc="08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3BC12000"/>
    <w:multiLevelType w:val="hybridMultilevel"/>
    <w:tmpl w:val="8B34C172"/>
    <w:lvl w:ilvl="0" w:tplc="08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56542DDC"/>
    <w:multiLevelType w:val="hybridMultilevel"/>
    <w:tmpl w:val="1F6833F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5E45420C"/>
    <w:multiLevelType w:val="hybridMultilevel"/>
    <w:tmpl w:val="EE9C9666"/>
    <w:lvl w:ilvl="0" w:tplc="08090005">
      <w:start w:val="1"/>
      <w:numFmt w:val="bullet"/>
      <w:lvlText w:val=""/>
      <w:lvlJc w:val="left"/>
      <w:pPr>
        <w:ind w:left="1074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79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1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3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5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7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9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1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34" w:hanging="360"/>
      </w:pPr>
      <w:rPr>
        <w:rFonts w:ascii="Wingdings" w:hAnsi="Wingdings" w:hint="default"/>
      </w:rPr>
    </w:lvl>
  </w:abstractNum>
  <w:abstractNum w:abstractNumId="10" w15:restartNumberingAfterBreak="0">
    <w:nsid w:val="606017C5"/>
    <w:multiLevelType w:val="hybridMultilevel"/>
    <w:tmpl w:val="20B4ED82"/>
    <w:lvl w:ilvl="0" w:tplc="08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62552C74"/>
    <w:multiLevelType w:val="hybridMultilevel"/>
    <w:tmpl w:val="3A90F95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64945CF3"/>
    <w:multiLevelType w:val="hybridMultilevel"/>
    <w:tmpl w:val="21D89DDE"/>
    <w:lvl w:ilvl="0" w:tplc="08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68682F27"/>
    <w:multiLevelType w:val="hybridMultilevel"/>
    <w:tmpl w:val="4ED823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0343205">
    <w:abstractNumId w:val="13"/>
  </w:num>
  <w:num w:numId="2" w16cid:durableId="11958731">
    <w:abstractNumId w:val="0"/>
  </w:num>
  <w:num w:numId="3" w16cid:durableId="1454979847">
    <w:abstractNumId w:val="7"/>
  </w:num>
  <w:num w:numId="4" w16cid:durableId="943419893">
    <w:abstractNumId w:val="5"/>
  </w:num>
  <w:num w:numId="5" w16cid:durableId="824321747">
    <w:abstractNumId w:val="12"/>
  </w:num>
  <w:num w:numId="6" w16cid:durableId="1003239567">
    <w:abstractNumId w:val="10"/>
  </w:num>
  <w:num w:numId="7" w16cid:durableId="960889131">
    <w:abstractNumId w:val="4"/>
  </w:num>
  <w:num w:numId="8" w16cid:durableId="400104635">
    <w:abstractNumId w:val="9"/>
  </w:num>
  <w:num w:numId="9" w16cid:durableId="1957789121">
    <w:abstractNumId w:val="8"/>
  </w:num>
  <w:num w:numId="10" w16cid:durableId="51540802">
    <w:abstractNumId w:val="1"/>
  </w:num>
  <w:num w:numId="11" w16cid:durableId="1736467817">
    <w:abstractNumId w:val="2"/>
  </w:num>
  <w:num w:numId="12" w16cid:durableId="1081413152">
    <w:abstractNumId w:val="6"/>
  </w:num>
  <w:num w:numId="13" w16cid:durableId="812910936">
    <w:abstractNumId w:val="11"/>
  </w:num>
  <w:num w:numId="14" w16cid:durableId="1502962689">
    <w:abstractNumId w:val="3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3E86"/>
    <w:rsid w:val="000019F7"/>
    <w:rsid w:val="0001716B"/>
    <w:rsid w:val="00021D71"/>
    <w:rsid w:val="00021DA8"/>
    <w:rsid w:val="000301A1"/>
    <w:rsid w:val="00032219"/>
    <w:rsid w:val="00032953"/>
    <w:rsid w:val="000343B7"/>
    <w:rsid w:val="00054775"/>
    <w:rsid w:val="00066D53"/>
    <w:rsid w:val="0007587C"/>
    <w:rsid w:val="00080A16"/>
    <w:rsid w:val="00082150"/>
    <w:rsid w:val="000837F7"/>
    <w:rsid w:val="0008554B"/>
    <w:rsid w:val="000863A0"/>
    <w:rsid w:val="00086604"/>
    <w:rsid w:val="000B209E"/>
    <w:rsid w:val="000B5613"/>
    <w:rsid w:val="000B7358"/>
    <w:rsid w:val="000C117B"/>
    <w:rsid w:val="000C2AAE"/>
    <w:rsid w:val="000D0039"/>
    <w:rsid w:val="000D3C0B"/>
    <w:rsid w:val="000D518D"/>
    <w:rsid w:val="000F0147"/>
    <w:rsid w:val="000F479E"/>
    <w:rsid w:val="000F4F7B"/>
    <w:rsid w:val="000F758C"/>
    <w:rsid w:val="00100697"/>
    <w:rsid w:val="00112DEA"/>
    <w:rsid w:val="00115324"/>
    <w:rsid w:val="00121916"/>
    <w:rsid w:val="001220CD"/>
    <w:rsid w:val="0012363C"/>
    <w:rsid w:val="00124895"/>
    <w:rsid w:val="00131855"/>
    <w:rsid w:val="00131DB1"/>
    <w:rsid w:val="0013273C"/>
    <w:rsid w:val="00135536"/>
    <w:rsid w:val="00142068"/>
    <w:rsid w:val="00142666"/>
    <w:rsid w:val="001435FF"/>
    <w:rsid w:val="00143713"/>
    <w:rsid w:val="001460BB"/>
    <w:rsid w:val="0015162B"/>
    <w:rsid w:val="00160105"/>
    <w:rsid w:val="0017011F"/>
    <w:rsid w:val="00171EBC"/>
    <w:rsid w:val="001737E5"/>
    <w:rsid w:val="00173BE2"/>
    <w:rsid w:val="00180E3F"/>
    <w:rsid w:val="00181FAA"/>
    <w:rsid w:val="00183CA0"/>
    <w:rsid w:val="001A43E1"/>
    <w:rsid w:val="001E06CC"/>
    <w:rsid w:val="001E3B44"/>
    <w:rsid w:val="001F0F5A"/>
    <w:rsid w:val="001F21E0"/>
    <w:rsid w:val="001F2F29"/>
    <w:rsid w:val="001F3BDB"/>
    <w:rsid w:val="00201806"/>
    <w:rsid w:val="0021206E"/>
    <w:rsid w:val="00212EB7"/>
    <w:rsid w:val="00226724"/>
    <w:rsid w:val="002270A9"/>
    <w:rsid w:val="002422F0"/>
    <w:rsid w:val="002428A0"/>
    <w:rsid w:val="002448D1"/>
    <w:rsid w:val="00244AC7"/>
    <w:rsid w:val="002519BC"/>
    <w:rsid w:val="002550AB"/>
    <w:rsid w:val="002559AB"/>
    <w:rsid w:val="00266167"/>
    <w:rsid w:val="002860CA"/>
    <w:rsid w:val="002A7448"/>
    <w:rsid w:val="002C2AAD"/>
    <w:rsid w:val="002D085A"/>
    <w:rsid w:val="002D148A"/>
    <w:rsid w:val="002E4770"/>
    <w:rsid w:val="002E5A1C"/>
    <w:rsid w:val="00304641"/>
    <w:rsid w:val="0030471D"/>
    <w:rsid w:val="00312DCE"/>
    <w:rsid w:val="0031443C"/>
    <w:rsid w:val="003160D9"/>
    <w:rsid w:val="00322228"/>
    <w:rsid w:val="00324B5B"/>
    <w:rsid w:val="003345E6"/>
    <w:rsid w:val="00341507"/>
    <w:rsid w:val="003434C9"/>
    <w:rsid w:val="00346D8F"/>
    <w:rsid w:val="0035641E"/>
    <w:rsid w:val="00365704"/>
    <w:rsid w:val="00371744"/>
    <w:rsid w:val="00375303"/>
    <w:rsid w:val="00393FCF"/>
    <w:rsid w:val="003972D5"/>
    <w:rsid w:val="003A7EBC"/>
    <w:rsid w:val="003B1F7E"/>
    <w:rsid w:val="003B256D"/>
    <w:rsid w:val="003B4A18"/>
    <w:rsid w:val="003C04B5"/>
    <w:rsid w:val="003C2356"/>
    <w:rsid w:val="003C268F"/>
    <w:rsid w:val="003E5110"/>
    <w:rsid w:val="003E56B0"/>
    <w:rsid w:val="003F04F7"/>
    <w:rsid w:val="003F1FF5"/>
    <w:rsid w:val="003F675E"/>
    <w:rsid w:val="004046DA"/>
    <w:rsid w:val="00406249"/>
    <w:rsid w:val="004068A2"/>
    <w:rsid w:val="00406C39"/>
    <w:rsid w:val="0041785E"/>
    <w:rsid w:val="004319DF"/>
    <w:rsid w:val="00432F52"/>
    <w:rsid w:val="0044459D"/>
    <w:rsid w:val="00444EAA"/>
    <w:rsid w:val="00466BA0"/>
    <w:rsid w:val="00476293"/>
    <w:rsid w:val="004902BD"/>
    <w:rsid w:val="004A1886"/>
    <w:rsid w:val="004A3028"/>
    <w:rsid w:val="004B1AA6"/>
    <w:rsid w:val="004B1D81"/>
    <w:rsid w:val="004B3A24"/>
    <w:rsid w:val="004B6421"/>
    <w:rsid w:val="004C2D48"/>
    <w:rsid w:val="004C48E6"/>
    <w:rsid w:val="004D0C2D"/>
    <w:rsid w:val="004D2CAE"/>
    <w:rsid w:val="004D7257"/>
    <w:rsid w:val="004E1CCB"/>
    <w:rsid w:val="00500C0A"/>
    <w:rsid w:val="00501E70"/>
    <w:rsid w:val="00506CB1"/>
    <w:rsid w:val="005075EF"/>
    <w:rsid w:val="00511717"/>
    <w:rsid w:val="00525319"/>
    <w:rsid w:val="005331AA"/>
    <w:rsid w:val="00534DD5"/>
    <w:rsid w:val="005361A9"/>
    <w:rsid w:val="00542555"/>
    <w:rsid w:val="00543B23"/>
    <w:rsid w:val="00544F5C"/>
    <w:rsid w:val="00546BCA"/>
    <w:rsid w:val="00547BE5"/>
    <w:rsid w:val="005570D8"/>
    <w:rsid w:val="005630AF"/>
    <w:rsid w:val="0056469C"/>
    <w:rsid w:val="00565800"/>
    <w:rsid w:val="005809EA"/>
    <w:rsid w:val="00583BBD"/>
    <w:rsid w:val="00584F5D"/>
    <w:rsid w:val="00587F96"/>
    <w:rsid w:val="00590B2A"/>
    <w:rsid w:val="0059177F"/>
    <w:rsid w:val="0059366F"/>
    <w:rsid w:val="00593EE1"/>
    <w:rsid w:val="005A4881"/>
    <w:rsid w:val="005A4EDC"/>
    <w:rsid w:val="005A53E1"/>
    <w:rsid w:val="005A5953"/>
    <w:rsid w:val="005A7CB5"/>
    <w:rsid w:val="005B1AC2"/>
    <w:rsid w:val="005D0303"/>
    <w:rsid w:val="005D2549"/>
    <w:rsid w:val="005F61DA"/>
    <w:rsid w:val="005F7EA3"/>
    <w:rsid w:val="00604C8D"/>
    <w:rsid w:val="00615307"/>
    <w:rsid w:val="006232A7"/>
    <w:rsid w:val="00623AF4"/>
    <w:rsid w:val="00624953"/>
    <w:rsid w:val="00627E4A"/>
    <w:rsid w:val="006343BD"/>
    <w:rsid w:val="00635118"/>
    <w:rsid w:val="00640A9A"/>
    <w:rsid w:val="0064123B"/>
    <w:rsid w:val="00647CE4"/>
    <w:rsid w:val="00647E07"/>
    <w:rsid w:val="006525A0"/>
    <w:rsid w:val="0065493C"/>
    <w:rsid w:val="00655742"/>
    <w:rsid w:val="00655913"/>
    <w:rsid w:val="00660622"/>
    <w:rsid w:val="00660938"/>
    <w:rsid w:val="00664946"/>
    <w:rsid w:val="00666C66"/>
    <w:rsid w:val="006707A0"/>
    <w:rsid w:val="00676459"/>
    <w:rsid w:val="006771AF"/>
    <w:rsid w:val="00681424"/>
    <w:rsid w:val="006943D1"/>
    <w:rsid w:val="00697B01"/>
    <w:rsid w:val="006A29EF"/>
    <w:rsid w:val="006C250F"/>
    <w:rsid w:val="006C411F"/>
    <w:rsid w:val="006F2919"/>
    <w:rsid w:val="006F5739"/>
    <w:rsid w:val="006F57DF"/>
    <w:rsid w:val="007019F9"/>
    <w:rsid w:val="0070454A"/>
    <w:rsid w:val="00713D3B"/>
    <w:rsid w:val="00717A29"/>
    <w:rsid w:val="0072070D"/>
    <w:rsid w:val="00725BA0"/>
    <w:rsid w:val="007366B0"/>
    <w:rsid w:val="007414A8"/>
    <w:rsid w:val="0074462E"/>
    <w:rsid w:val="00746A89"/>
    <w:rsid w:val="00750E60"/>
    <w:rsid w:val="007572CF"/>
    <w:rsid w:val="007643E9"/>
    <w:rsid w:val="007654B0"/>
    <w:rsid w:val="007743BF"/>
    <w:rsid w:val="00781811"/>
    <w:rsid w:val="00786E55"/>
    <w:rsid w:val="00786FFC"/>
    <w:rsid w:val="007933D6"/>
    <w:rsid w:val="00795890"/>
    <w:rsid w:val="007B2B36"/>
    <w:rsid w:val="007C4EC0"/>
    <w:rsid w:val="007E42C2"/>
    <w:rsid w:val="007E7ECE"/>
    <w:rsid w:val="007F2A1C"/>
    <w:rsid w:val="00806E1D"/>
    <w:rsid w:val="00815600"/>
    <w:rsid w:val="008202C3"/>
    <w:rsid w:val="00826370"/>
    <w:rsid w:val="00832791"/>
    <w:rsid w:val="00833F6B"/>
    <w:rsid w:val="0083626B"/>
    <w:rsid w:val="0084597D"/>
    <w:rsid w:val="00846AF7"/>
    <w:rsid w:val="00854515"/>
    <w:rsid w:val="008603D0"/>
    <w:rsid w:val="00861152"/>
    <w:rsid w:val="0086205B"/>
    <w:rsid w:val="00862194"/>
    <w:rsid w:val="00864596"/>
    <w:rsid w:val="008671B4"/>
    <w:rsid w:val="00873FBB"/>
    <w:rsid w:val="008764D9"/>
    <w:rsid w:val="008B3E64"/>
    <w:rsid w:val="008B4A71"/>
    <w:rsid w:val="008C0DDB"/>
    <w:rsid w:val="008C3C07"/>
    <w:rsid w:val="008C3D35"/>
    <w:rsid w:val="008D0185"/>
    <w:rsid w:val="008D708F"/>
    <w:rsid w:val="0090047C"/>
    <w:rsid w:val="00925EC3"/>
    <w:rsid w:val="00926970"/>
    <w:rsid w:val="009312C3"/>
    <w:rsid w:val="00937A5B"/>
    <w:rsid w:val="0094569C"/>
    <w:rsid w:val="009472AC"/>
    <w:rsid w:val="00965CAC"/>
    <w:rsid w:val="00967B60"/>
    <w:rsid w:val="00982418"/>
    <w:rsid w:val="009A0BD3"/>
    <w:rsid w:val="009A747D"/>
    <w:rsid w:val="009B6DEC"/>
    <w:rsid w:val="009C1D75"/>
    <w:rsid w:val="009D3048"/>
    <w:rsid w:val="009D31F4"/>
    <w:rsid w:val="009F2AF1"/>
    <w:rsid w:val="009F5E6C"/>
    <w:rsid w:val="00A01110"/>
    <w:rsid w:val="00A01D70"/>
    <w:rsid w:val="00A055FE"/>
    <w:rsid w:val="00A06026"/>
    <w:rsid w:val="00A1786D"/>
    <w:rsid w:val="00A20797"/>
    <w:rsid w:val="00A22E64"/>
    <w:rsid w:val="00A31923"/>
    <w:rsid w:val="00A34461"/>
    <w:rsid w:val="00A401F7"/>
    <w:rsid w:val="00A450B2"/>
    <w:rsid w:val="00A54F16"/>
    <w:rsid w:val="00A5568D"/>
    <w:rsid w:val="00A61052"/>
    <w:rsid w:val="00A63CB7"/>
    <w:rsid w:val="00A7089C"/>
    <w:rsid w:val="00A73E6B"/>
    <w:rsid w:val="00A7555E"/>
    <w:rsid w:val="00A75756"/>
    <w:rsid w:val="00A7730E"/>
    <w:rsid w:val="00A814DC"/>
    <w:rsid w:val="00A831D2"/>
    <w:rsid w:val="00A937A6"/>
    <w:rsid w:val="00AA1885"/>
    <w:rsid w:val="00AA1DF1"/>
    <w:rsid w:val="00AA245B"/>
    <w:rsid w:val="00AB5BBC"/>
    <w:rsid w:val="00AB6807"/>
    <w:rsid w:val="00AC33A3"/>
    <w:rsid w:val="00AC5475"/>
    <w:rsid w:val="00AE3006"/>
    <w:rsid w:val="00AE6A62"/>
    <w:rsid w:val="00AF379B"/>
    <w:rsid w:val="00AF4CAC"/>
    <w:rsid w:val="00AF597B"/>
    <w:rsid w:val="00AF737F"/>
    <w:rsid w:val="00B0281D"/>
    <w:rsid w:val="00B037DC"/>
    <w:rsid w:val="00B055B9"/>
    <w:rsid w:val="00B13BC3"/>
    <w:rsid w:val="00B247F5"/>
    <w:rsid w:val="00B272AA"/>
    <w:rsid w:val="00B33EF4"/>
    <w:rsid w:val="00B460BD"/>
    <w:rsid w:val="00B6402D"/>
    <w:rsid w:val="00B717AC"/>
    <w:rsid w:val="00B746E3"/>
    <w:rsid w:val="00B750D0"/>
    <w:rsid w:val="00B76CDE"/>
    <w:rsid w:val="00B95C3C"/>
    <w:rsid w:val="00BA5B4F"/>
    <w:rsid w:val="00BB5E4A"/>
    <w:rsid w:val="00BC1F38"/>
    <w:rsid w:val="00BF0779"/>
    <w:rsid w:val="00BF57A5"/>
    <w:rsid w:val="00BF5854"/>
    <w:rsid w:val="00BF707B"/>
    <w:rsid w:val="00BF741D"/>
    <w:rsid w:val="00C144DB"/>
    <w:rsid w:val="00C2404A"/>
    <w:rsid w:val="00C318BA"/>
    <w:rsid w:val="00C363B9"/>
    <w:rsid w:val="00C5240B"/>
    <w:rsid w:val="00C53E35"/>
    <w:rsid w:val="00C56296"/>
    <w:rsid w:val="00C65978"/>
    <w:rsid w:val="00C7599A"/>
    <w:rsid w:val="00C90614"/>
    <w:rsid w:val="00C944DE"/>
    <w:rsid w:val="00C96835"/>
    <w:rsid w:val="00CA4612"/>
    <w:rsid w:val="00CB2B6A"/>
    <w:rsid w:val="00CC042A"/>
    <w:rsid w:val="00CC0D51"/>
    <w:rsid w:val="00CC17BF"/>
    <w:rsid w:val="00CC2298"/>
    <w:rsid w:val="00CC2635"/>
    <w:rsid w:val="00CC365B"/>
    <w:rsid w:val="00CC7D20"/>
    <w:rsid w:val="00CC7E3B"/>
    <w:rsid w:val="00CD088D"/>
    <w:rsid w:val="00CD3F69"/>
    <w:rsid w:val="00CE3FFB"/>
    <w:rsid w:val="00CF1405"/>
    <w:rsid w:val="00CF3158"/>
    <w:rsid w:val="00D0687D"/>
    <w:rsid w:val="00D06F19"/>
    <w:rsid w:val="00D1050C"/>
    <w:rsid w:val="00D139D0"/>
    <w:rsid w:val="00D244D2"/>
    <w:rsid w:val="00D2770F"/>
    <w:rsid w:val="00D4089F"/>
    <w:rsid w:val="00D44691"/>
    <w:rsid w:val="00D5459B"/>
    <w:rsid w:val="00D617F1"/>
    <w:rsid w:val="00D6428A"/>
    <w:rsid w:val="00D759C0"/>
    <w:rsid w:val="00D8219D"/>
    <w:rsid w:val="00D946FA"/>
    <w:rsid w:val="00DB4440"/>
    <w:rsid w:val="00DB7EA8"/>
    <w:rsid w:val="00DC460D"/>
    <w:rsid w:val="00DC5C4B"/>
    <w:rsid w:val="00DD10B8"/>
    <w:rsid w:val="00DD4867"/>
    <w:rsid w:val="00DD5137"/>
    <w:rsid w:val="00DD7C5D"/>
    <w:rsid w:val="00DE2F17"/>
    <w:rsid w:val="00DF102F"/>
    <w:rsid w:val="00DF1D55"/>
    <w:rsid w:val="00DF2B46"/>
    <w:rsid w:val="00E01BFD"/>
    <w:rsid w:val="00E0704C"/>
    <w:rsid w:val="00E26713"/>
    <w:rsid w:val="00E270DB"/>
    <w:rsid w:val="00E32E39"/>
    <w:rsid w:val="00E3356C"/>
    <w:rsid w:val="00E4077F"/>
    <w:rsid w:val="00E43A74"/>
    <w:rsid w:val="00E44B95"/>
    <w:rsid w:val="00E7482D"/>
    <w:rsid w:val="00E764CA"/>
    <w:rsid w:val="00E83E10"/>
    <w:rsid w:val="00E8462C"/>
    <w:rsid w:val="00E85368"/>
    <w:rsid w:val="00E925A9"/>
    <w:rsid w:val="00EB77EB"/>
    <w:rsid w:val="00EB783B"/>
    <w:rsid w:val="00EC57C1"/>
    <w:rsid w:val="00ED15D5"/>
    <w:rsid w:val="00ED2586"/>
    <w:rsid w:val="00ED3E86"/>
    <w:rsid w:val="00ED43D1"/>
    <w:rsid w:val="00ED4A3C"/>
    <w:rsid w:val="00ED5FC9"/>
    <w:rsid w:val="00EF05B3"/>
    <w:rsid w:val="00F0488D"/>
    <w:rsid w:val="00F068BA"/>
    <w:rsid w:val="00F06DD5"/>
    <w:rsid w:val="00F200D6"/>
    <w:rsid w:val="00F2436A"/>
    <w:rsid w:val="00F26769"/>
    <w:rsid w:val="00F3680A"/>
    <w:rsid w:val="00F442D8"/>
    <w:rsid w:val="00F46355"/>
    <w:rsid w:val="00F80DD5"/>
    <w:rsid w:val="00F84E1A"/>
    <w:rsid w:val="00F865BA"/>
    <w:rsid w:val="00F90AA5"/>
    <w:rsid w:val="00F90F7A"/>
    <w:rsid w:val="00F971CC"/>
    <w:rsid w:val="00FA0F27"/>
    <w:rsid w:val="00FB3575"/>
    <w:rsid w:val="00FC0D03"/>
    <w:rsid w:val="00FC54E4"/>
    <w:rsid w:val="00FC668F"/>
    <w:rsid w:val="00FC681B"/>
    <w:rsid w:val="00FD1237"/>
    <w:rsid w:val="00FE2953"/>
    <w:rsid w:val="00FE4024"/>
    <w:rsid w:val="00FE5F78"/>
    <w:rsid w:val="00FE66FE"/>
    <w:rsid w:val="00FF4D02"/>
    <w:rsid w:val="00FF543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F634B7"/>
  <w15:docId w15:val="{2D8CD63C-16E5-4261-BA64-2793D03BA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BF0779"/>
    <w:pPr>
      <w:keepNext/>
      <w:spacing w:after="0" w:line="360" w:lineRule="auto"/>
      <w:ind w:left="-567"/>
      <w:outlineLvl w:val="0"/>
    </w:pPr>
    <w:rPr>
      <w:rFonts w:ascii="Arial" w:eastAsia="Times New Roman" w:hAnsi="Arial" w:cs="Times New Roman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34D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4D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4D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4D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4DD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4D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4DD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F01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B77E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F05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05B3"/>
  </w:style>
  <w:style w:type="paragraph" w:styleId="Footer">
    <w:name w:val="footer"/>
    <w:basedOn w:val="Normal"/>
    <w:link w:val="FooterChar"/>
    <w:uiPriority w:val="99"/>
    <w:unhideWhenUsed/>
    <w:rsid w:val="00EF05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05B3"/>
  </w:style>
  <w:style w:type="character" w:customStyle="1" w:styleId="Heading1Char">
    <w:name w:val="Heading 1 Char"/>
    <w:basedOn w:val="DefaultParagraphFont"/>
    <w:link w:val="Heading1"/>
    <w:rsid w:val="00BF0779"/>
    <w:rPr>
      <w:rFonts w:ascii="Arial" w:eastAsia="Times New Roman" w:hAnsi="Arial" w:cs="Times New Roman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277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3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2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4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5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2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8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0.jpeg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951930D-A093-4CB3-89E1-F2E1423C8D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84</Words>
  <Characters>219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annaze.tinati</dc:creator>
  <cp:lastModifiedBy>Preeti Dhuria</cp:lastModifiedBy>
  <cp:revision>3</cp:revision>
  <cp:lastPrinted>2017-11-23T17:02:00Z</cp:lastPrinted>
  <dcterms:created xsi:type="dcterms:W3CDTF">2024-06-20T11:24:00Z</dcterms:created>
  <dcterms:modified xsi:type="dcterms:W3CDTF">2024-06-20T11:29:00Z</dcterms:modified>
</cp:coreProperties>
</file>